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43212" w14:textId="06E99EBE" w:rsidR="00843C99" w:rsidRPr="00843C99" w:rsidRDefault="00843C99" w:rsidP="00843C9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04880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2F9C12C2" w14:textId="184233A0" w:rsidR="00F95A52" w:rsidRPr="00F94700" w:rsidRDefault="001F5205" w:rsidP="00F95A52">
      <w:pPr>
        <w:rPr>
          <w:rFonts w:ascii="Times New Roman" w:hAnsi="Times New Roman" w:cs="Times New Roman"/>
          <w:sz w:val="28"/>
          <w:szCs w:val="28"/>
        </w:rPr>
      </w:pPr>
      <w:r w:rsidRPr="00F94700">
        <w:rPr>
          <w:rFonts w:ascii="Times New Roman" w:hAnsi="Times New Roman" w:cs="Times New Roman"/>
          <w:sz w:val="28"/>
          <w:szCs w:val="28"/>
        </w:rPr>
        <w:t>Here is a small example of unbalanced multiple traits</w:t>
      </w:r>
      <w:r w:rsidR="00EC1792" w:rsidRPr="00F94700">
        <w:rPr>
          <w:rFonts w:ascii="Times New Roman" w:hAnsi="Times New Roman" w:cs="Times New Roman"/>
          <w:sz w:val="28"/>
          <w:szCs w:val="28"/>
        </w:rPr>
        <w:t xml:space="preserve">. </w:t>
      </w:r>
      <w:r w:rsidR="00590379" w:rsidRPr="00F94700">
        <w:rPr>
          <w:rFonts w:ascii="Times New Roman" w:hAnsi="Times New Roman" w:cs="Times New Roman"/>
          <w:sz w:val="28"/>
          <w:szCs w:val="28"/>
        </w:rPr>
        <w:t>The</w:t>
      </w:r>
      <w:r w:rsidR="00590379">
        <w:rPr>
          <w:rFonts w:ascii="Times New Roman" w:hAnsi="Times New Roman" w:cs="Times New Roman"/>
          <w:sz w:val="28"/>
          <w:szCs w:val="28"/>
        </w:rPr>
        <w:t>re</w:t>
      </w:r>
      <w:r w:rsidR="008026D0" w:rsidRPr="00F94700">
        <w:rPr>
          <w:rFonts w:ascii="Times New Roman" w:hAnsi="Times New Roman" w:cs="Times New Roman"/>
          <w:sz w:val="28"/>
          <w:szCs w:val="28"/>
        </w:rPr>
        <w:t xml:space="preserve"> are three individuals </w:t>
      </w:r>
      <w:r w:rsidR="00D71B5E" w:rsidRPr="00F94700">
        <w:rPr>
          <w:rFonts w:ascii="Times New Roman" w:hAnsi="Times New Roman" w:cs="Times New Roman"/>
          <w:sz w:val="28"/>
          <w:szCs w:val="28"/>
        </w:rPr>
        <w:t>measured with three traits</w:t>
      </w:r>
      <w:r w:rsidR="00577178" w:rsidRPr="00F94700">
        <w:rPr>
          <w:rFonts w:ascii="Times New Roman" w:hAnsi="Times New Roman" w:cs="Times New Roman"/>
          <w:sz w:val="28"/>
          <w:szCs w:val="28"/>
        </w:rPr>
        <w:t>. Missing phenotypic records are expressed as NA.</w:t>
      </w:r>
    </w:p>
    <w:p w14:paraId="27278737" w14:textId="77777777" w:rsidR="000D1934" w:rsidRPr="00F94700" w:rsidRDefault="000D1934" w:rsidP="00F95A52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C03AE2" w:rsidRPr="00F94700" w14:paraId="067DAD69" w14:textId="77777777" w:rsidTr="00F95A52">
        <w:trPr>
          <w:trHeight w:val="330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5842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D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9440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x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F1E89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np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4BF4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B5D8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F004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3</w:t>
            </w:r>
          </w:p>
        </w:tc>
      </w:tr>
      <w:tr w:rsidR="00C03AE2" w:rsidRPr="00F94700" w14:paraId="41F3BBF5" w14:textId="77777777" w:rsidTr="00F95A52">
        <w:trPr>
          <w:trHeight w:val="315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5476" w14:textId="6EF618B8" w:rsidR="00C03AE2" w:rsidRPr="00F94700" w:rsidRDefault="00020B3C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F901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F6F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5EBF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7DF5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F29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</w:t>
            </w:r>
          </w:p>
        </w:tc>
      </w:tr>
      <w:tr w:rsidR="00C03AE2" w:rsidRPr="00F94700" w14:paraId="0B43E0FE" w14:textId="77777777" w:rsidTr="00F95A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DB5" w14:textId="35D6B9CD" w:rsidR="00C03AE2" w:rsidRPr="00F94700" w:rsidRDefault="00020B3C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B38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EB3E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055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394D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9AB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.9</w:t>
            </w:r>
          </w:p>
        </w:tc>
      </w:tr>
      <w:tr w:rsidR="00C03AE2" w:rsidRPr="00F94700" w14:paraId="5AB3D058" w14:textId="77777777" w:rsidTr="00F95A52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28C5" w14:textId="22E217FB" w:rsidR="00C03AE2" w:rsidRPr="00F94700" w:rsidRDefault="00020B3C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E5C2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154D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EBF0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1C2B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907D" w14:textId="77777777" w:rsidR="00C03AE2" w:rsidRPr="00F94700" w:rsidRDefault="00C03AE2" w:rsidP="00F95A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</w:t>
            </w:r>
          </w:p>
        </w:tc>
      </w:tr>
    </w:tbl>
    <w:p w14:paraId="0DF0B9E7" w14:textId="327AFE41" w:rsidR="00FB6A5A" w:rsidRPr="00F94700" w:rsidRDefault="00FB6A5A">
      <w:pPr>
        <w:rPr>
          <w:sz w:val="28"/>
          <w:szCs w:val="28"/>
        </w:rPr>
      </w:pPr>
    </w:p>
    <w:p w14:paraId="3378E313" w14:textId="227BE280" w:rsidR="000D1934" w:rsidRPr="00F94700" w:rsidRDefault="00EB6409">
      <w:pPr>
        <w:rPr>
          <w:sz w:val="28"/>
          <w:szCs w:val="28"/>
        </w:rPr>
      </w:pPr>
      <w:r w:rsidRPr="00F94700">
        <w:rPr>
          <w:rFonts w:ascii="Times New Roman" w:hAnsi="Times New Roman" w:cs="Times New Roman" w:hint="eastAsia"/>
          <w:sz w:val="28"/>
          <w:szCs w:val="28"/>
        </w:rPr>
        <w:t>The</w:t>
      </w:r>
      <w:r w:rsidRPr="00F94700">
        <w:rPr>
          <w:rFonts w:ascii="Times New Roman" w:hAnsi="Times New Roman" w:cs="Times New Roman"/>
          <w:sz w:val="28"/>
          <w:szCs w:val="28"/>
        </w:rPr>
        <w:t xml:space="preserve"> linear mixed model for the </w:t>
      </w:r>
      <w:proofErr w:type="spellStart"/>
      <w:r w:rsidRPr="00F94700">
        <w:rPr>
          <w:rFonts w:ascii="Times New Roman" w:hAnsi="Times New Roman" w:cs="Times New Roman"/>
          <w:i/>
          <w:iCs/>
          <w:sz w:val="28"/>
          <w:szCs w:val="28"/>
        </w:rPr>
        <w:t>i</w:t>
      </w:r>
      <w:r w:rsidRPr="00F94700">
        <w:rPr>
          <w:rFonts w:ascii="Times New Roman" w:hAnsi="Times New Roman" w:cs="Times New Roman"/>
          <w:sz w:val="28"/>
          <w:szCs w:val="28"/>
        </w:rPr>
        <w:t>th</w:t>
      </w:r>
      <w:proofErr w:type="spellEnd"/>
      <w:r w:rsidRPr="00F94700">
        <w:rPr>
          <w:rFonts w:ascii="Times New Roman" w:hAnsi="Times New Roman" w:cs="Times New Roman"/>
          <w:sz w:val="28"/>
          <w:szCs w:val="28"/>
        </w:rPr>
        <w:t xml:space="preserve"> trait can be written as</w:t>
      </w:r>
    </w:p>
    <w:p w14:paraId="3258E8D5" w14:textId="2B473E4D" w:rsidR="00FB6A5A" w:rsidRPr="00F94700" w:rsidRDefault="003210FB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X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b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Z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a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 xml:space="preserve"> (1)</m:t>
          </m:r>
        </m:oMath>
      </m:oMathPara>
    </w:p>
    <w:p w14:paraId="3379979D" w14:textId="68D59553" w:rsidR="000A2752" w:rsidRDefault="00C67144" w:rsidP="000A2752">
      <w:pPr>
        <w:rPr>
          <w:rFonts w:ascii="Times New Roman" w:hAnsi="Times New Roman" w:cs="Times New Roman"/>
          <w:sz w:val="28"/>
          <w:szCs w:val="28"/>
        </w:rPr>
      </w:pPr>
      <w:r w:rsidRPr="00F94700">
        <w:rPr>
          <w:rFonts w:ascii="Times New Roman" w:hAnsi="Times New Roman" w:cs="Times New Roman"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is a vector of phenotypic values for the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Pr="00F94700">
        <w:rPr>
          <w:rFonts w:ascii="Times New Roman" w:hAnsi="Times New Roman" w:cs="Times New Roman"/>
          <w:sz w:val="28"/>
          <w:szCs w:val="28"/>
        </w:rPr>
        <w:t xml:space="preserve">th trait;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b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/>
          <w:sz w:val="28"/>
          <w:szCs w:val="28"/>
        </w:rPr>
        <w:t xml:space="preserve"> is a vector of fixed effects (population mean and sex);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>is a vector of additive</w:t>
      </w:r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polygenic genetic effects;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is a vector of residual errors.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Z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are</w:t>
      </w:r>
      <w:r w:rsidRPr="00F94700">
        <w:rPr>
          <w:rFonts w:ascii="Times New Roman" w:hAnsi="Times New Roman" w:cs="Times New Roman"/>
          <w:sz w:val="28"/>
          <w:szCs w:val="28"/>
        </w:rPr>
        <w:t xml:space="preserve"> the corresponding design matrices for the fixed effects and the polygenic effects.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γ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is the effect of the SNP under study for the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Pr="00F94700">
        <w:rPr>
          <w:rFonts w:ascii="Times New Roman" w:hAnsi="Times New Roman" w:cs="Times New Roman"/>
          <w:sz w:val="28"/>
          <w:szCs w:val="28"/>
        </w:rPr>
        <w:t xml:space="preserve">th trait and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w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94700">
        <w:rPr>
          <w:rFonts w:ascii="Times New Roman" w:hAnsi="Times New Roman" w:cs="Times New Roman"/>
          <w:sz w:val="28"/>
          <w:szCs w:val="28"/>
        </w:rPr>
        <w:t xml:space="preserve">is a vector of SNP genotypes assigned a value of 0, 1 or 2, respectively, for </w:t>
      </w:r>
      <w:r w:rsidRPr="00F94700">
        <w:rPr>
          <w:rFonts w:ascii="Times New Roman" w:hAnsi="Times New Roman" w:cs="Times New Roman"/>
          <w:i/>
          <w:iCs/>
          <w:sz w:val="28"/>
          <w:szCs w:val="28"/>
        </w:rPr>
        <w:t>aa</w:t>
      </w:r>
      <w:r w:rsidRPr="00F94700">
        <w:rPr>
          <w:rFonts w:ascii="Times New Roman" w:hAnsi="Times New Roman" w:cs="Times New Roman"/>
          <w:sz w:val="28"/>
          <w:szCs w:val="28"/>
        </w:rPr>
        <w:t xml:space="preserve">, </w:t>
      </w:r>
      <w:r w:rsidRPr="00F94700">
        <w:rPr>
          <w:rFonts w:ascii="Times New Roman" w:hAnsi="Times New Roman" w:cs="Times New Roman"/>
          <w:i/>
          <w:iCs/>
          <w:sz w:val="28"/>
          <w:szCs w:val="28"/>
        </w:rPr>
        <w:t>Aa</w:t>
      </w:r>
      <w:r w:rsidRPr="00F94700">
        <w:rPr>
          <w:rFonts w:ascii="Times New Roman" w:hAnsi="Times New Roman" w:cs="Times New Roman"/>
          <w:sz w:val="28"/>
          <w:szCs w:val="28"/>
        </w:rPr>
        <w:t xml:space="preserve"> and </w:t>
      </w:r>
      <w:r w:rsidRPr="00F94700">
        <w:rPr>
          <w:rFonts w:ascii="Times New Roman" w:hAnsi="Times New Roman" w:cs="Times New Roman"/>
          <w:i/>
          <w:iCs/>
          <w:sz w:val="28"/>
          <w:szCs w:val="28"/>
        </w:rPr>
        <w:t>AA</w:t>
      </w:r>
      <w:r w:rsidRPr="00F94700">
        <w:rPr>
          <w:rFonts w:ascii="Times New Roman" w:hAnsi="Times New Roman" w:cs="Times New Roman"/>
          <w:sz w:val="28"/>
          <w:szCs w:val="28"/>
        </w:rPr>
        <w:t>.</w:t>
      </w:r>
      <w:r w:rsidR="000A2752">
        <w:rPr>
          <w:rFonts w:ascii="Times New Roman" w:hAnsi="Times New Roman" w:cs="Times New Roman"/>
          <w:sz w:val="28"/>
          <w:szCs w:val="28"/>
        </w:rPr>
        <w:t xml:space="preserve"> </w:t>
      </w:r>
      <w:r w:rsidR="00357325">
        <w:rPr>
          <w:rFonts w:ascii="Times New Roman" w:hAnsi="Times New Roman" w:cs="Times New Roman"/>
          <w:sz w:val="28"/>
          <w:szCs w:val="28"/>
        </w:rPr>
        <w:t>W</w:t>
      </w:r>
      <w:r w:rsidR="000A2752">
        <w:rPr>
          <w:rFonts w:ascii="Times New Roman" w:hAnsi="Times New Roman" w:cs="Times New Roman"/>
          <w:sz w:val="28"/>
          <w:szCs w:val="28"/>
        </w:rPr>
        <w:t xml:space="preserve">e define </w:t>
      </w:r>
      <m:oMath>
        <m:r>
          <m:rPr>
            <m:sty m:val="b"/>
          </m:rPr>
          <w:rPr>
            <w:rFonts w:ascii="Cambria Math" w:hAnsi="Cambria Math" w:cs="Times New Roman"/>
            <w:sz w:val="28"/>
            <w:szCs w:val="28"/>
          </w:rPr>
          <m:t>w</m:t>
        </m:r>
      </m:oMath>
      <w:r w:rsidR="000A2752"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 </w:t>
      </w:r>
      <w:r w:rsidR="000A2752" w:rsidRPr="00097940">
        <w:rPr>
          <w:rFonts w:ascii="Times New Roman" w:hAnsi="Times New Roman" w:cs="Times New Roman"/>
          <w:iCs/>
          <w:sz w:val="28"/>
          <w:szCs w:val="28"/>
        </w:rPr>
        <w:t xml:space="preserve">as </w:t>
      </w:r>
      <w:r w:rsidR="000A2752">
        <w:rPr>
          <w:rFonts w:ascii="Times New Roman" w:hAnsi="Times New Roman" w:cs="Times New Roman"/>
          <w:iCs/>
          <w:sz w:val="28"/>
          <w:szCs w:val="28"/>
        </w:rPr>
        <w:t xml:space="preserve">a </w:t>
      </w:r>
      <w:r w:rsidR="000A2752" w:rsidRPr="00097940">
        <w:rPr>
          <w:rFonts w:ascii="Times New Roman" w:hAnsi="Times New Roman" w:cs="Times New Roman"/>
          <w:iCs/>
          <w:sz w:val="28"/>
          <w:szCs w:val="28"/>
        </w:rPr>
        <w:t>vector of SNP genotypes</w:t>
      </w:r>
      <w:r w:rsidR="000A2752">
        <w:rPr>
          <w:rFonts w:ascii="Times New Roman" w:hAnsi="Times New Roman" w:cs="Times New Roman"/>
          <w:iCs/>
          <w:sz w:val="28"/>
          <w:szCs w:val="28"/>
        </w:rPr>
        <w:t xml:space="preserve"> for all individuals </w:t>
      </w:r>
      <w:r w:rsidR="000A2752">
        <w:rPr>
          <w:rFonts w:ascii="Times New Roman" w:hAnsi="Times New Roman" w:cs="Times New Roman"/>
          <w:sz w:val="28"/>
          <w:szCs w:val="28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*</m:t>
            </m:r>
          </m:sup>
        </m:sSubSup>
      </m:oMath>
      <w:r w:rsidR="00357325">
        <w:rPr>
          <w:rFonts w:ascii="Times New Roman" w:hAnsi="Times New Roman" w:cs="Times New Roman"/>
          <w:sz w:val="28"/>
          <w:szCs w:val="28"/>
        </w:rPr>
        <w:t xml:space="preserve"> as a vector of p</w:t>
      </w:r>
      <w:proofErr w:type="spellStart"/>
      <w:r w:rsidR="000A2752" w:rsidRPr="000A2752">
        <w:rPr>
          <w:rFonts w:ascii="Times New Roman" w:hAnsi="Times New Roman" w:cs="Times New Roman"/>
          <w:sz w:val="28"/>
          <w:szCs w:val="28"/>
        </w:rPr>
        <w:t>seudo</w:t>
      </w:r>
      <w:proofErr w:type="spellEnd"/>
      <w:r w:rsidR="00357325">
        <w:rPr>
          <w:rFonts w:ascii="Times New Roman" w:hAnsi="Times New Roman" w:cs="Times New Roman"/>
          <w:sz w:val="28"/>
          <w:szCs w:val="28"/>
        </w:rPr>
        <w:t xml:space="preserve"> </w:t>
      </w:r>
      <w:r w:rsidR="00357325" w:rsidRPr="00357325">
        <w:rPr>
          <w:rFonts w:ascii="Times New Roman" w:hAnsi="Times New Roman" w:cs="Times New Roman"/>
          <w:sz w:val="28"/>
          <w:szCs w:val="28"/>
        </w:rPr>
        <w:t>residual errors</w:t>
      </w:r>
      <w:r w:rsidR="00357325">
        <w:rPr>
          <w:rFonts w:ascii="Times New Roman" w:hAnsi="Times New Roman" w:cs="Times New Roman"/>
          <w:sz w:val="28"/>
          <w:szCs w:val="28"/>
        </w:rPr>
        <w:t xml:space="preserve"> including missing </w:t>
      </w:r>
      <w:r w:rsidR="00357325" w:rsidRPr="00F94700">
        <w:rPr>
          <w:rFonts w:ascii="Times New Roman" w:hAnsi="Times New Roman" w:cs="Times New Roman"/>
          <w:sz w:val="28"/>
          <w:szCs w:val="28"/>
        </w:rPr>
        <w:t>phenotypic records</w:t>
      </w:r>
      <w:r w:rsidR="00581AD0">
        <w:rPr>
          <w:rFonts w:ascii="Times New Roman" w:hAnsi="Times New Roman" w:cs="Times New Roman"/>
          <w:sz w:val="28"/>
          <w:szCs w:val="28"/>
        </w:rPr>
        <w:t xml:space="preserve">. </w:t>
      </w:r>
      <w:r w:rsidR="00CC6F83">
        <w:rPr>
          <w:rFonts w:ascii="Times New Roman" w:hAnsi="Times New Roman" w:cs="Times New Roman"/>
          <w:sz w:val="28"/>
          <w:szCs w:val="28"/>
        </w:rPr>
        <w:t>B</w:t>
      </w:r>
      <w:r w:rsidR="00CC6F83">
        <w:rPr>
          <w:rFonts w:ascii="Times New Roman" w:hAnsi="Times New Roman" w:cs="Times New Roman"/>
          <w:iCs/>
          <w:sz w:val="28"/>
          <w:szCs w:val="28"/>
        </w:rPr>
        <w:t>oth</w:t>
      </w:r>
      <w:r w:rsidR="00581AD0">
        <w:rPr>
          <w:rFonts w:ascii="Times New Roman" w:hAnsi="Times New Roman" w:cs="Times New Roman"/>
          <w:iCs/>
          <w:sz w:val="28"/>
          <w:szCs w:val="28"/>
        </w:rPr>
        <w:t xml:space="preserve"> have order </w:t>
      </w:r>
      <w:r w:rsidR="00357325" w:rsidRPr="00886842">
        <w:rPr>
          <w:rFonts w:ascii="Times New Roman" w:hAnsi="Times New Roman" w:cs="Times New Roman"/>
          <w:iCs/>
          <w:sz w:val="28"/>
          <w:szCs w:val="28"/>
        </w:rPr>
        <w:t>consistent with</w:t>
      </w:r>
      <w:r w:rsidR="00357325">
        <w:rPr>
          <w:rFonts w:ascii="Times New Roman" w:hAnsi="Times New Roman" w:cs="Times New Roman"/>
          <w:i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sub>
        </m:sSub>
      </m:oMath>
      <w:r w:rsidR="00CC6F83">
        <w:rPr>
          <w:rFonts w:ascii="Times New Roman" w:hAnsi="Times New Roman" w:cs="Times New Roman" w:hint="eastAsia"/>
          <w:sz w:val="28"/>
          <w:szCs w:val="28"/>
        </w:rPr>
        <w:t>.</w:t>
      </w:r>
      <w:r w:rsidR="00623948">
        <w:rPr>
          <w:rFonts w:ascii="Times New Roman" w:hAnsi="Times New Roman" w:cs="Times New Roman"/>
          <w:sz w:val="28"/>
          <w:szCs w:val="28"/>
        </w:rPr>
        <w:t xml:space="preserve"> Then,</w:t>
      </w:r>
    </w:p>
    <w:p w14:paraId="5ABA314F" w14:textId="7F6A7991" w:rsidR="000A2752" w:rsidRDefault="003210FB" w:rsidP="000A2752">
      <w:pPr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w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Z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m:rPr>
              <m:sty m:val="b"/>
            </m:rPr>
            <w:rPr>
              <w:rFonts w:ascii="Cambria Math" w:hAnsi="Cambria Math"/>
              <w:sz w:val="28"/>
              <w:szCs w:val="28"/>
            </w:rPr>
            <m:t xml:space="preserve">W </m:t>
          </m:r>
          <m:r>
            <m:rPr>
              <m:sty m:val="p"/>
            </m:rPr>
            <w:rPr>
              <w:rFonts w:ascii="Cambria Math" w:hAnsi="Cambria Math"/>
              <w:sz w:val="28"/>
              <w:szCs w:val="28"/>
            </w:rPr>
            <m:t>(2)</m:t>
          </m:r>
        </m:oMath>
      </m:oMathPara>
    </w:p>
    <w:p w14:paraId="1FA5210E" w14:textId="54522EDB" w:rsidR="00F629E8" w:rsidRPr="00F94700" w:rsidRDefault="003210FB">
      <w:pPr>
        <w:rPr>
          <w:rFonts w:ascii="Times New Roman" w:hAnsi="Times New Roman" w:cs="Times New Roman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Z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sz w:val="28"/>
                  <w:szCs w:val="28"/>
                </w:rPr>
                <m:t>*</m:t>
              </m:r>
            </m:sup>
          </m:sSubSup>
          <m:r>
            <w:rPr>
              <w:rFonts w:ascii="Cambria Math" w:hAnsi="Cambria Math" w:cs="Times New Roman"/>
              <w:sz w:val="28"/>
              <w:szCs w:val="28"/>
            </w:rPr>
            <m:t xml:space="preserve"> (3)</m:t>
          </m:r>
        </m:oMath>
      </m:oMathPara>
    </w:p>
    <w:p w14:paraId="310CDE16" w14:textId="6D8603A2" w:rsidR="00F629E8" w:rsidRPr="00F94700" w:rsidRDefault="00F629E8" w:rsidP="006C7427">
      <w:pPr>
        <w:ind w:firstLine="285"/>
        <w:rPr>
          <w:rFonts w:ascii="Times New Roman" w:hAnsi="Times New Roman" w:cs="Times New Roman"/>
          <w:sz w:val="28"/>
          <w:szCs w:val="28"/>
        </w:rPr>
      </w:pPr>
      <w:r w:rsidRPr="00F94700">
        <w:rPr>
          <w:rFonts w:ascii="Times New Roman" w:hAnsi="Times New Roman" w:cs="Times New Roman"/>
          <w:sz w:val="28"/>
          <w:szCs w:val="28"/>
        </w:rPr>
        <w:t xml:space="preserve">For the </w:t>
      </w:r>
      <w:r w:rsidR="00265DF0" w:rsidRPr="00F94700">
        <w:rPr>
          <w:rFonts w:ascii="Times New Roman" w:hAnsi="Times New Roman" w:cs="Times New Roman"/>
          <w:sz w:val="28"/>
          <w:szCs w:val="28"/>
        </w:rPr>
        <w:t>three</w:t>
      </w:r>
      <w:r w:rsidRPr="00F94700">
        <w:rPr>
          <w:rFonts w:ascii="Times New Roman" w:hAnsi="Times New Roman" w:cs="Times New Roman"/>
          <w:sz w:val="28"/>
          <w:szCs w:val="28"/>
        </w:rPr>
        <w:t xml:space="preserve"> trait</w:t>
      </w:r>
      <w:r w:rsidR="005468B4">
        <w:rPr>
          <w:rFonts w:ascii="Times New Roman" w:hAnsi="Times New Roman" w:cs="Times New Roman"/>
          <w:sz w:val="28"/>
          <w:szCs w:val="28"/>
        </w:rPr>
        <w:t>s</w:t>
      </w:r>
      <w:r w:rsidRPr="00F94700">
        <w:rPr>
          <w:rFonts w:ascii="Times New Roman" w:hAnsi="Times New Roman" w:cs="Times New Roman"/>
          <w:sz w:val="28"/>
          <w:szCs w:val="28"/>
        </w:rPr>
        <w:t xml:space="preserve"> in the example, we </w:t>
      </w:r>
      <w:r w:rsidR="00A43C72">
        <w:rPr>
          <w:rFonts w:ascii="Times New Roman" w:hAnsi="Times New Roman" w:cs="Times New Roman"/>
          <w:sz w:val="28"/>
          <w:szCs w:val="28"/>
        </w:rPr>
        <w:t xml:space="preserve">can write as </w:t>
      </w:r>
    </w:p>
    <w:p w14:paraId="2D5C1A9C" w14:textId="1C4BBEEC" w:rsidR="008307DB" w:rsidRPr="001254DA" w:rsidRDefault="003210FB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1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4)</m:t>
          </m:r>
        </m:oMath>
      </m:oMathPara>
    </w:p>
    <w:p w14:paraId="7A7ED7A0" w14:textId="334168F0" w:rsidR="005D1F14" w:rsidRPr="00F94700" w:rsidRDefault="003210FB" w:rsidP="005D1F14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2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2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5)</m:t>
          </m:r>
        </m:oMath>
      </m:oMathPara>
    </w:p>
    <w:p w14:paraId="13560504" w14:textId="4B82153B" w:rsidR="002E0851" w:rsidRPr="00F94700" w:rsidRDefault="003210FB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32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3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32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e>
                </m:mr>
              </m:m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3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2</m:t>
                        </m:r>
                      </m:sub>
                    </m:sSub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3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6)</m:t>
          </m:r>
        </m:oMath>
      </m:oMathPara>
    </w:p>
    <w:p w14:paraId="2EB404FB" w14:textId="12F47174" w:rsidR="001E7C51" w:rsidRDefault="0095310A">
      <w:pPr>
        <w:rPr>
          <w:rFonts w:ascii="Times New Roman" w:hAnsi="Times New Roman" w:cs="Times New Roman"/>
          <w:sz w:val="28"/>
          <w:szCs w:val="28"/>
        </w:rPr>
      </w:pPr>
      <w:r w:rsidRPr="00F94700">
        <w:rPr>
          <w:rFonts w:ascii="Times New Roman" w:hAnsi="Times New Roman" w:cs="Times New Roman" w:hint="eastAsia"/>
          <w:sz w:val="28"/>
          <w:szCs w:val="28"/>
        </w:rPr>
        <w:t>H</w:t>
      </w:r>
      <w:r w:rsidRPr="00F94700">
        <w:rPr>
          <w:rFonts w:ascii="Times New Roman" w:hAnsi="Times New Roman" w:cs="Times New Roman"/>
          <w:sz w:val="28"/>
          <w:szCs w:val="28"/>
        </w:rPr>
        <w:t xml:space="preserve">ere,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y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j</m:t>
            </m:r>
          </m:sub>
        </m:sSub>
      </m:oMath>
      <w:r w:rsidR="00E21B55"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21B55" w:rsidRPr="00F94700">
        <w:rPr>
          <w:rFonts w:ascii="Times New Roman" w:hAnsi="Times New Roman" w:cs="Times New Roman"/>
          <w:sz w:val="28"/>
          <w:szCs w:val="28"/>
        </w:rPr>
        <w:t xml:space="preserve">is the phenotypic value for the </w:t>
      </w:r>
      <m:oMath>
        <m:r>
          <w:rPr>
            <w:rFonts w:ascii="Cambria Math" w:hAnsi="Cambria Math" w:cs="Times New Roman"/>
            <w:sz w:val="28"/>
            <w:szCs w:val="28"/>
          </w:rPr>
          <m:t>i</m:t>
        </m:r>
      </m:oMath>
      <w:r w:rsidR="00E21B55" w:rsidRPr="00F94700">
        <w:rPr>
          <w:rFonts w:ascii="Times New Roman" w:hAnsi="Times New Roman" w:cs="Times New Roman"/>
          <w:sz w:val="28"/>
          <w:szCs w:val="28"/>
        </w:rPr>
        <w:t xml:space="preserve">th trait of individual </w:t>
      </w:r>
      <m:oMath>
        <m:r>
          <w:rPr>
            <w:rFonts w:ascii="Cambria Math" w:hAnsi="Cambria Math" w:cs="Times New Roman"/>
            <w:sz w:val="28"/>
            <w:szCs w:val="28"/>
          </w:rPr>
          <m:t>j</m:t>
        </m:r>
      </m:oMath>
      <w:r w:rsidR="00E21B55" w:rsidRPr="00F94700">
        <w:rPr>
          <w:rFonts w:ascii="Times New Roman" w:hAnsi="Times New Roman" w:cs="Times New Roman"/>
          <w:sz w:val="28"/>
          <w:szCs w:val="28"/>
        </w:rPr>
        <w:t>;</w:t>
      </w:r>
      <w:r w:rsidR="00924FEB" w:rsidRPr="00F94700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j</m:t>
            </m:r>
          </m:sub>
        </m:sSub>
      </m:oMath>
      <w:r w:rsidR="00924FEB"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924FEB" w:rsidRPr="00F94700">
        <w:rPr>
          <w:rFonts w:ascii="Times New Roman" w:hAnsi="Times New Roman" w:cs="Times New Roman"/>
          <w:sz w:val="28"/>
          <w:szCs w:val="28"/>
        </w:rPr>
        <w:t>is the additive polygenic genetic effect</w:t>
      </w:r>
      <w:r w:rsidR="00924FEB" w:rsidRPr="00F94700">
        <w:rPr>
          <w:rFonts w:ascii="Times New Roman" w:hAnsi="Times New Roman" w:cs="Times New Roman" w:hint="eastAsia"/>
          <w:sz w:val="28"/>
          <w:szCs w:val="28"/>
        </w:rPr>
        <w:t>;</w:t>
      </w:r>
      <w:r w:rsidR="00924FEB" w:rsidRPr="00F94700"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j</m:t>
            </m:r>
          </m:sub>
        </m:sSub>
      </m:oMath>
      <w:r w:rsidR="00F94700" w:rsidRPr="00F9470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F94700" w:rsidRPr="00F94700">
        <w:rPr>
          <w:rFonts w:ascii="Times New Roman" w:hAnsi="Times New Roman" w:cs="Times New Roman"/>
          <w:sz w:val="28"/>
          <w:szCs w:val="28"/>
        </w:rPr>
        <w:t xml:space="preserve">is the </w:t>
      </w:r>
      <w:r w:rsidR="00AB544E" w:rsidRPr="00AB544E">
        <w:rPr>
          <w:rFonts w:ascii="Times New Roman" w:hAnsi="Times New Roman" w:cs="Times New Roman"/>
          <w:sz w:val="28"/>
          <w:szCs w:val="28"/>
        </w:rPr>
        <w:t>residual error</w:t>
      </w:r>
      <w:r w:rsidR="00DD187C">
        <w:rPr>
          <w:rFonts w:ascii="Times New Roman" w:hAnsi="Times New Roman" w:cs="Times New Roman"/>
          <w:sz w:val="28"/>
          <w:szCs w:val="28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Sup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j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*</m:t>
            </m:r>
          </m:sup>
        </m:sSubSup>
      </m:oMath>
      <w:r w:rsidR="00DD187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D187C">
        <w:rPr>
          <w:rFonts w:ascii="Times New Roman" w:hAnsi="Times New Roman" w:cs="Times New Roman"/>
          <w:sz w:val="28"/>
          <w:szCs w:val="28"/>
        </w:rPr>
        <w:t xml:space="preserve">is the </w:t>
      </w:r>
      <w:r w:rsidR="00CF7C41" w:rsidRPr="00CF7C41">
        <w:rPr>
          <w:rFonts w:ascii="Times New Roman" w:hAnsi="Times New Roman" w:cs="Times New Roman"/>
          <w:sz w:val="28"/>
          <w:szCs w:val="28"/>
        </w:rPr>
        <w:t xml:space="preserve">pseudo residual error </w:t>
      </w:r>
      <w:r w:rsidR="00CF7C41">
        <w:rPr>
          <w:rFonts w:ascii="Times New Roman" w:hAnsi="Times New Roman" w:cs="Times New Roman"/>
          <w:sz w:val="28"/>
          <w:szCs w:val="28"/>
        </w:rPr>
        <w:t>for</w:t>
      </w:r>
      <w:r w:rsidR="00CF7C41" w:rsidRPr="00CF7C41">
        <w:rPr>
          <w:rFonts w:ascii="Times New Roman" w:hAnsi="Times New Roman" w:cs="Times New Roman"/>
          <w:sz w:val="28"/>
          <w:szCs w:val="28"/>
        </w:rPr>
        <w:t xml:space="preserve"> </w:t>
      </w:r>
      <w:r w:rsidR="00BA200B">
        <w:rPr>
          <w:rFonts w:ascii="Times New Roman" w:hAnsi="Times New Roman" w:cs="Times New Roman"/>
          <w:sz w:val="28"/>
          <w:szCs w:val="28"/>
        </w:rPr>
        <w:t xml:space="preserve">one </w:t>
      </w:r>
      <w:r w:rsidR="00CF7C41" w:rsidRPr="00CF7C41">
        <w:rPr>
          <w:rFonts w:ascii="Times New Roman" w:hAnsi="Times New Roman" w:cs="Times New Roman"/>
          <w:sz w:val="28"/>
          <w:szCs w:val="28"/>
        </w:rPr>
        <w:t>missing phenotypic record</w:t>
      </w:r>
      <w:r w:rsidR="00C57323">
        <w:rPr>
          <w:rFonts w:ascii="Times New Roman" w:hAnsi="Times New Roman" w:cs="Times New Roman"/>
          <w:sz w:val="28"/>
          <w:szCs w:val="28"/>
        </w:rPr>
        <w:t>.</w:t>
      </w:r>
    </w:p>
    <w:p w14:paraId="1BA500FC" w14:textId="26706442" w:rsidR="00F81269" w:rsidRDefault="00A93557" w:rsidP="001D6F87">
      <w:pPr>
        <w:ind w:firstLine="270"/>
        <w:rPr>
          <w:rFonts w:ascii="Times New Roman" w:hAnsi="Times New Roman" w:cs="Times New Roman"/>
          <w:sz w:val="28"/>
          <w:szCs w:val="28"/>
        </w:rPr>
      </w:pPr>
      <w:bookmarkStart w:id="0" w:name="_Hlk93682946"/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E1C42">
        <w:rPr>
          <w:rFonts w:ascii="Times New Roman" w:hAnsi="Times New Roman" w:cs="Times New Roman"/>
          <w:sz w:val="28"/>
          <w:szCs w:val="28"/>
        </w:rPr>
        <w:t>linear mixed mode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End w:id="0"/>
      <w:r w:rsidR="00BC4DBF">
        <w:rPr>
          <w:rFonts w:ascii="Times New Roman" w:hAnsi="Times New Roman" w:cs="Times New Roman"/>
          <w:sz w:val="28"/>
          <w:szCs w:val="28"/>
        </w:rPr>
        <w:t>for</w:t>
      </w:r>
      <w:r>
        <w:rPr>
          <w:rFonts w:ascii="Times New Roman" w:hAnsi="Times New Roman" w:cs="Times New Roman"/>
          <w:sz w:val="28"/>
          <w:szCs w:val="28"/>
        </w:rPr>
        <w:t xml:space="preserve"> three traits can be written as</w:t>
      </w:r>
    </w:p>
    <w:p w14:paraId="73634D0B" w14:textId="2BE844B2" w:rsidR="001D6F87" w:rsidRPr="00A176A7" w:rsidRDefault="003210FB" w:rsidP="001D6F87">
      <w:pPr>
        <w:ind w:firstLine="270"/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(7)</m:t>
          </m:r>
        </m:oMath>
      </m:oMathPara>
    </w:p>
    <w:p w14:paraId="44AFE9C0" w14:textId="3DBC54F4" w:rsidR="00A176A7" w:rsidRPr="00E42305" w:rsidRDefault="00A176A7" w:rsidP="00A176A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W</w:t>
      </w:r>
      <w:r>
        <w:rPr>
          <w:rFonts w:ascii="Times New Roman" w:hAnsi="Times New Roman" w:cs="Times New Roman"/>
          <w:sz w:val="28"/>
          <w:szCs w:val="28"/>
        </w:rPr>
        <w:t xml:space="preserve">e have </w:t>
      </w:r>
    </w:p>
    <w:p w14:paraId="761E443B" w14:textId="3D6FE2EB" w:rsidR="00E42305" w:rsidRPr="001F44E4" w:rsidRDefault="003210FB" w:rsidP="001D6F87">
      <w:pPr>
        <w:ind w:firstLine="270"/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w:bookmarkStart w:id="1" w:name="_Hlk93692084"/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 w:hint="eastAsia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w</m:t>
              </m:r>
            </m:e>
          </m:d>
          <w:bookmarkEnd w:id="1"/>
          <m:r>
            <w:rPr>
              <w:rFonts w:ascii="Cambria Math" w:hAnsi="Cambria Math" w:cs="Times New Roman"/>
              <w:sz w:val="28"/>
              <w:szCs w:val="28"/>
            </w:rPr>
            <m:t xml:space="preserve"> (8)</m:t>
          </m:r>
        </m:oMath>
      </m:oMathPara>
    </w:p>
    <w:p w14:paraId="777C4C63" w14:textId="63190229" w:rsidR="002417DA" w:rsidRPr="00543EA8" w:rsidRDefault="003210FB" w:rsidP="000F33D3">
      <w:pPr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9)</m:t>
          </m:r>
        </m:oMath>
      </m:oMathPara>
    </w:p>
    <w:p w14:paraId="5174BE5A" w14:textId="6F7746A5" w:rsidR="00543EA8" w:rsidRDefault="00543EA8" w:rsidP="000F33D3">
      <w:pPr>
        <w:rPr>
          <w:rFonts w:ascii="Times New Roman" w:hAnsi="Times New Roman" w:cs="Times New Roman"/>
          <w:sz w:val="28"/>
          <w:szCs w:val="28"/>
        </w:rPr>
      </w:pPr>
      <w:r w:rsidRPr="00543EA8">
        <w:rPr>
          <w:rFonts w:ascii="Times New Roman" w:hAnsi="Times New Roman" w:cs="Times New Roman"/>
          <w:sz w:val="28"/>
          <w:szCs w:val="28"/>
        </w:rPr>
        <w:t>Substitute them into the equation</w:t>
      </w:r>
      <w:r>
        <w:rPr>
          <w:rFonts w:ascii="Times New Roman" w:hAnsi="Times New Roman" w:cs="Times New Roman"/>
          <w:sz w:val="28"/>
          <w:szCs w:val="28"/>
        </w:rPr>
        <w:t xml:space="preserve"> (7), we have</w:t>
      </w:r>
    </w:p>
    <w:p w14:paraId="2D6CDABE" w14:textId="3C62B544" w:rsidR="00543EA8" w:rsidRPr="00A176A7" w:rsidRDefault="003210FB" w:rsidP="00543EA8">
      <w:pPr>
        <w:ind w:firstLine="270"/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 w:hint="eastAsia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w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(10)</m:t>
          </m:r>
        </m:oMath>
      </m:oMathPara>
    </w:p>
    <w:p w14:paraId="4DDE0899" w14:textId="06C01092" w:rsidR="00543EA8" w:rsidRDefault="00543EA8" w:rsidP="000F33D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3</m:t>
            </m:r>
          </m:sub>
        </m:sSub>
      </m:oMath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is a </w:t>
      </w:r>
      <m:oMath>
        <m:r>
          <w:rPr>
            <w:rFonts w:ascii="Cambria Math" w:hAnsi="Cambria Math" w:cs="Times New Roman"/>
            <w:sz w:val="28"/>
            <w:szCs w:val="28"/>
          </w:rPr>
          <m:t>3×3</m:t>
        </m:r>
      </m:oMath>
      <w:r>
        <w:rPr>
          <w:rFonts w:ascii="Times New Roman" w:hAnsi="Times New Roman" w:cs="Times New Roman"/>
          <w:sz w:val="28"/>
          <w:szCs w:val="28"/>
        </w:rPr>
        <w:t xml:space="preserve"> i</w:t>
      </w:r>
      <w:proofErr w:type="spellStart"/>
      <w:r w:rsidRPr="00F0607E">
        <w:rPr>
          <w:rFonts w:ascii="Times New Roman" w:hAnsi="Times New Roman" w:cs="Times New Roman"/>
          <w:sz w:val="28"/>
          <w:szCs w:val="28"/>
        </w:rPr>
        <w:t>dentity</w:t>
      </w:r>
      <w:proofErr w:type="spellEnd"/>
      <w:r w:rsidRPr="00F0607E">
        <w:rPr>
          <w:rFonts w:ascii="Times New Roman" w:hAnsi="Times New Roman" w:cs="Times New Roman"/>
          <w:sz w:val="28"/>
          <w:szCs w:val="28"/>
        </w:rPr>
        <w:t xml:space="preserve"> matrix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m:oMath>
        <m:r>
          <w:rPr>
            <w:rFonts w:ascii="Cambria Math" w:hAnsi="Cambria Math" w:cs="Times New Roman"/>
            <w:sz w:val="28"/>
            <w:szCs w:val="28"/>
          </w:rPr>
          <m:t>⊗</m:t>
        </m:r>
      </m:oMath>
      <w:r w:rsidR="00E3652C">
        <w:rPr>
          <w:rFonts w:ascii="Times New Roman" w:hAnsi="Times New Roman" w:cs="Times New Roman"/>
          <w:sz w:val="28"/>
          <w:szCs w:val="28"/>
        </w:rPr>
        <w:t xml:space="preserve"> is the K</w:t>
      </w:r>
      <w:proofErr w:type="spellStart"/>
      <w:r w:rsidR="00E3652C" w:rsidRPr="00E3652C">
        <w:rPr>
          <w:rFonts w:ascii="Times New Roman" w:hAnsi="Times New Roman" w:cs="Times New Roman"/>
          <w:sz w:val="28"/>
          <w:szCs w:val="28"/>
        </w:rPr>
        <w:t>ronecker</w:t>
      </w:r>
      <w:proofErr w:type="spellEnd"/>
      <w:r w:rsidR="00E3652C" w:rsidRPr="00E3652C">
        <w:rPr>
          <w:rFonts w:ascii="Times New Roman" w:hAnsi="Times New Roman" w:cs="Times New Roman"/>
          <w:sz w:val="28"/>
          <w:szCs w:val="28"/>
        </w:rPr>
        <w:t xml:space="preserve"> </w:t>
      </w:r>
      <w:r w:rsidR="00E3652C">
        <w:rPr>
          <w:rFonts w:ascii="Times New Roman" w:hAnsi="Times New Roman" w:cs="Times New Roman"/>
          <w:sz w:val="28"/>
          <w:szCs w:val="28"/>
        </w:rPr>
        <w:t>p</w:t>
      </w:r>
      <w:r w:rsidR="00E3652C" w:rsidRPr="00E3652C">
        <w:rPr>
          <w:rFonts w:ascii="Times New Roman" w:hAnsi="Times New Roman" w:cs="Times New Roman"/>
          <w:sz w:val="28"/>
          <w:szCs w:val="28"/>
        </w:rPr>
        <w:t>roduct</w:t>
      </w:r>
      <w:r w:rsidR="00E3652C">
        <w:rPr>
          <w:rFonts w:ascii="Times New Roman" w:hAnsi="Times New Roman" w:cs="Times New Roman"/>
          <w:sz w:val="28"/>
          <w:szCs w:val="28"/>
        </w:rPr>
        <w:t>.</w:t>
      </w:r>
    </w:p>
    <w:p w14:paraId="67B43B01" w14:textId="77777777" w:rsidR="00DD434C" w:rsidRDefault="00DD434C" w:rsidP="00DD434C">
      <w:pPr>
        <w:jc w:val="left"/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</w:rPr>
        <w:t>The distributions of the random effects are</w:t>
      </w:r>
    </w:p>
    <w:p w14:paraId="11486E2F" w14:textId="4F11082D" w:rsidR="003035AB" w:rsidRPr="00A16DA9" w:rsidRDefault="003210FB" w:rsidP="000F33D3">
      <w:pPr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~</m:t>
          </m:r>
          <m:r>
            <w:rPr>
              <w:rFonts w:ascii="Cambria Math" w:hAnsi="Cambria Math"/>
              <w:sz w:val="28"/>
              <w:szCs w:val="28"/>
            </w:rPr>
            <m:t>N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8"/>
                          <w:szCs w:val="28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/>
                  <w:sz w:val="28"/>
                  <w:szCs w:val="28"/>
                </w:rPr>
                <m:t xml:space="preserve">,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1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1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1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2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2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2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3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3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K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,3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  <m:r>
            <w:rPr>
              <w:rFonts w:ascii="Cambria Math" w:hAnsi="Cambria Math"/>
              <w:sz w:val="28"/>
              <w:szCs w:val="28"/>
            </w:rPr>
            <m:t>=N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0</m:t>
              </m:r>
              <m:r>
                <w:rPr>
                  <w:rFonts w:ascii="Cambria Math" w:hAnsi="Cambria Math"/>
                  <w:sz w:val="28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K</m:t>
              </m: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11)</m:t>
          </m:r>
        </m:oMath>
      </m:oMathPara>
    </w:p>
    <w:p w14:paraId="0101694D" w14:textId="2DF274D0" w:rsidR="00E34BCD" w:rsidRPr="00A16DA9" w:rsidRDefault="003210FB" w:rsidP="00E34BCD">
      <w:pPr>
        <w:rPr>
          <w:rFonts w:ascii="Times New Roman" w:hAnsi="Times New Roman" w:cs="Times New Roman"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*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~</m:t>
          </m:r>
          <m:r>
            <w:rPr>
              <w:rFonts w:ascii="Cambria Math" w:hAnsi="Cambria Math"/>
              <w:sz w:val="28"/>
              <w:szCs w:val="28"/>
            </w:rPr>
            <m:t>N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b/>
                          <w:bCs/>
                          <w:iCs/>
                          <w:sz w:val="28"/>
                          <w:szCs w:val="28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0</m:t>
                        </m:r>
                      </m:e>
                    </m:mr>
                  </m:m>
                </m:e>
              </m:d>
              <m:r>
                <w:rPr>
                  <w:rFonts w:ascii="Cambria Math" w:hAnsi="Cambria Math"/>
                  <w:sz w:val="28"/>
                  <w:szCs w:val="28"/>
                </w:rPr>
                <m:t xml:space="preserve">,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1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1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1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2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2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2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  <m:m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3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32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,33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p>
                        </m:sSubSup>
                      </m:e>
                    </m:mr>
                  </m:m>
                </m:e>
              </m:d>
            </m:e>
          </m:d>
          <m:r>
            <w:rPr>
              <w:rFonts w:ascii="Cambria Math" w:hAnsi="Cambria Math"/>
              <w:sz w:val="28"/>
              <w:szCs w:val="28"/>
            </w:rPr>
            <m:t>=N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0</m:t>
              </m:r>
              <m:r>
                <w:rPr>
                  <w:rFonts w:ascii="Cambria Math" w:hAnsi="Cambria Math"/>
                  <w:sz w:val="28"/>
                  <w:szCs w:val="28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e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12)</m:t>
          </m:r>
        </m:oMath>
      </m:oMathPara>
    </w:p>
    <w:p w14:paraId="45584556" w14:textId="457CDF28" w:rsidR="00C87C9C" w:rsidRDefault="002A1A3D" w:rsidP="00C87C9C">
      <w:pPr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 xml:space="preserve">ere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sub>
        </m:sSub>
      </m:oMath>
      <w:r>
        <w:rPr>
          <w:rFonts w:ascii="Times New Roman" w:hAnsi="Times New Roman" w:cs="Times New Roman" w:hint="eastAsia"/>
          <w:b/>
          <w:bCs/>
          <w:iCs/>
          <w:sz w:val="28"/>
          <w:szCs w:val="28"/>
        </w:rPr>
        <w:t xml:space="preserve"> </w:t>
      </w:r>
      <w:r w:rsidRPr="00200993">
        <w:rPr>
          <w:rFonts w:ascii="Times New Roman" w:hAnsi="Times New Roman" w:cs="Times New Roman"/>
          <w:iCs/>
          <w:sz w:val="28"/>
          <w:szCs w:val="28"/>
        </w:rPr>
        <w:t xml:space="preserve">is </w:t>
      </w:r>
      <w:r>
        <w:rPr>
          <w:rFonts w:ascii="Times New Roman" w:hAnsi="Times New Roman" w:cs="Times New Roman"/>
          <w:iCs/>
          <w:sz w:val="28"/>
          <w:szCs w:val="28"/>
        </w:rPr>
        <w:t xml:space="preserve">a </w:t>
      </w:r>
      <m:oMath>
        <m:r>
          <w:rPr>
            <w:rFonts w:ascii="Cambria Math" w:hAnsi="Times New Roman" w:cs="Times New Roman"/>
            <w:sz w:val="28"/>
            <w:szCs w:val="28"/>
          </w:rPr>
          <m:t>3</m:t>
        </m:r>
        <m:r>
          <w:rPr>
            <w:rFonts w:ascii="Cambria Math" w:hAnsi="Times New Roman" w:cs="Times New Roman"/>
            <w:sz w:val="28"/>
            <w:szCs w:val="28"/>
          </w:rPr>
          <m:t>×</m:t>
        </m:r>
        <m:r>
          <w:rPr>
            <w:rFonts w:ascii="Cambria Math" w:hAnsi="Times New Roman" w:cs="Times New Roman"/>
            <w:sz w:val="28"/>
            <w:szCs w:val="28"/>
          </w:rPr>
          <m:t>3</m:t>
        </m:r>
      </m:oMath>
      <w:r>
        <w:rPr>
          <w:rFonts w:ascii="Times New Roman" w:hAnsi="Times New Roman" w:cs="Times New Roman"/>
          <w:iCs/>
          <w:sz w:val="28"/>
          <w:szCs w:val="28"/>
        </w:rPr>
        <w:t xml:space="preserve"> covariance matrix for the additive polygenic effects;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Cs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e</m:t>
            </m:r>
          </m:sub>
        </m:sSub>
      </m:oMath>
      <w:r w:rsidRPr="00F34412">
        <w:rPr>
          <w:rFonts w:ascii="Times New Roman" w:hAnsi="Times New Roman" w:cs="Times New Roman"/>
          <w:iCs/>
          <w:sz w:val="28"/>
          <w:szCs w:val="28"/>
        </w:rPr>
        <w:t xml:space="preserve"> </w:t>
      </w:r>
      <w:r>
        <w:rPr>
          <w:rFonts w:ascii="Times New Roman" w:hAnsi="Times New Roman" w:cs="Times New Roman"/>
          <w:iCs/>
          <w:sz w:val="28"/>
          <w:szCs w:val="28"/>
        </w:rPr>
        <w:t xml:space="preserve">is a </w:t>
      </w:r>
      <w:r w:rsidRPr="00F34412">
        <w:rPr>
          <w:rFonts w:ascii="Times New Roman" w:hAnsi="Times New Roman" w:cs="Times New Roman"/>
          <w:iCs/>
          <w:sz w:val="28"/>
          <w:szCs w:val="28"/>
        </w:rPr>
        <w:t xml:space="preserve">covariance matrix for </w:t>
      </w:r>
      <w:r>
        <w:rPr>
          <w:rFonts w:ascii="Times New Roman" w:hAnsi="Times New Roman" w:cs="Times New Roman"/>
          <w:iCs/>
          <w:sz w:val="28"/>
          <w:szCs w:val="28"/>
        </w:rPr>
        <w:t xml:space="preserve">the </w:t>
      </w:r>
      <w:r w:rsidRPr="00F34412">
        <w:rPr>
          <w:rFonts w:ascii="Times New Roman" w:hAnsi="Times New Roman" w:cs="Times New Roman"/>
          <w:iCs/>
          <w:sz w:val="28"/>
          <w:szCs w:val="28"/>
        </w:rPr>
        <w:t>residual</w:t>
      </w:r>
      <w:r>
        <w:rPr>
          <w:rFonts w:ascii="Times New Roman" w:hAnsi="Times New Roman" w:cs="Times New Roman"/>
          <w:iCs/>
          <w:sz w:val="28"/>
          <w:szCs w:val="28"/>
        </w:rPr>
        <w:t xml:space="preserve">s; </w:t>
      </w:r>
      <m:oMath>
        <m:r>
          <m:rPr>
            <m:sty m:val="b"/>
          </m:rPr>
          <w:rPr>
            <w:rFonts w:ascii="Cambria Math" w:hAnsi="Cambria Math" w:cs="Times New Roman"/>
            <w:sz w:val="28"/>
            <w:szCs w:val="28"/>
          </w:rPr>
          <m:t>K</m:t>
        </m:r>
      </m:oMath>
      <w:r>
        <w:rPr>
          <w:rFonts w:ascii="Times New Roman" w:hAnsi="Times New Roman" w:cs="Times New Roman"/>
          <w:iCs/>
          <w:sz w:val="28"/>
          <w:szCs w:val="28"/>
        </w:rPr>
        <w:t xml:space="preserve"> is a genomic relationship matrix</w:t>
      </w:r>
      <w:r w:rsidR="00C6010C">
        <w:rPr>
          <w:rFonts w:ascii="Times New Roman" w:hAnsi="Times New Roman" w:cs="Times New Roman"/>
          <w:iCs/>
          <w:sz w:val="28"/>
          <w:szCs w:val="28"/>
        </w:rPr>
        <w:t>.</w:t>
      </w:r>
    </w:p>
    <w:p w14:paraId="6289E569" w14:textId="77777777" w:rsidR="0033078F" w:rsidRDefault="0033078F" w:rsidP="00C87C9C">
      <w:pPr>
        <w:rPr>
          <w:rFonts w:ascii="Times New Roman" w:hAnsi="Times New Roman" w:cs="Times New Roman"/>
          <w:iCs/>
          <w:sz w:val="28"/>
          <w:szCs w:val="28"/>
        </w:rPr>
      </w:pPr>
    </w:p>
    <w:p w14:paraId="56FA845E" w14:textId="7E1682A6" w:rsidR="008707D7" w:rsidRPr="00C87C9C" w:rsidRDefault="00C87C9C" w:rsidP="00C87C9C">
      <w:pPr>
        <w:ind w:firstLineChars="200" w:firstLine="560"/>
        <w:rPr>
          <w:rFonts w:ascii="Times New Roman" w:hAnsi="Times New Roman" w:cs="Times New Roman"/>
          <w:iCs/>
          <w:sz w:val="28"/>
          <w:szCs w:val="28"/>
        </w:rPr>
      </w:pPr>
      <w:r w:rsidRPr="00F94700">
        <w:rPr>
          <w:rFonts w:ascii="Times New Roman" w:hAnsi="Times New Roman" w:cs="Times New Roman"/>
          <w:sz w:val="28"/>
          <w:szCs w:val="28"/>
        </w:rPr>
        <w:lastRenderedPageBreak/>
        <w:t>Here is a small example of balanced multiple traits.</w:t>
      </w:r>
    </w:p>
    <w:tbl>
      <w:tblPr>
        <w:tblW w:w="64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377F0B" w:rsidRPr="00F94700" w14:paraId="071443ED" w14:textId="77777777" w:rsidTr="00B70C07">
        <w:trPr>
          <w:trHeight w:val="330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3245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D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4A92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x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A426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np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08DD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8F5EF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77D1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ait3</w:t>
            </w:r>
          </w:p>
        </w:tc>
      </w:tr>
      <w:tr w:rsidR="00377F0B" w:rsidRPr="00F94700" w14:paraId="28D9FE3F" w14:textId="77777777" w:rsidTr="00B70C07">
        <w:trPr>
          <w:trHeight w:val="315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B03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999C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F24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DE22" w14:textId="1A0A9AF6" w:rsidR="00377F0B" w:rsidRPr="00F94700" w:rsidRDefault="00A11D76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80F8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4990" w14:textId="2176C030" w:rsidR="00377F0B" w:rsidRPr="00F94700" w:rsidRDefault="00A11D76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1.2</w:t>
            </w:r>
          </w:p>
        </w:tc>
      </w:tr>
      <w:tr w:rsidR="00377F0B" w:rsidRPr="00F94700" w14:paraId="474C90A4" w14:textId="77777777" w:rsidTr="00B70C0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4B4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19C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CDCE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367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88C" w14:textId="1AFABC25" w:rsidR="00377F0B" w:rsidRPr="00F94700" w:rsidRDefault="00A11D76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CA31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.9</w:t>
            </w:r>
          </w:p>
        </w:tc>
      </w:tr>
      <w:tr w:rsidR="00377F0B" w:rsidRPr="00F94700" w14:paraId="3054E0F0" w14:textId="77777777" w:rsidTr="00B70C0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5D16C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0102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B5B1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E2CD4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A9F93" w14:textId="77777777" w:rsidR="00377F0B" w:rsidRPr="00F94700" w:rsidRDefault="00377F0B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8AD16" w14:textId="01DA609E" w:rsidR="00377F0B" w:rsidRPr="00F94700" w:rsidRDefault="00A11D76" w:rsidP="003A6A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F94700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6</w:t>
            </w:r>
          </w:p>
        </w:tc>
      </w:tr>
    </w:tbl>
    <w:p w14:paraId="59DD0185" w14:textId="29E60256" w:rsidR="00377F0B" w:rsidRPr="00110682" w:rsidRDefault="00110682">
      <w:pPr>
        <w:rPr>
          <w:sz w:val="28"/>
          <w:szCs w:val="28"/>
        </w:rPr>
      </w:pPr>
      <w:r w:rsidRPr="00F94700">
        <w:rPr>
          <w:rFonts w:ascii="Times New Roman" w:hAnsi="Times New Roman" w:cs="Times New Roman" w:hint="eastAsia"/>
          <w:sz w:val="28"/>
          <w:szCs w:val="28"/>
        </w:rPr>
        <w:t>The</w:t>
      </w:r>
      <w:r w:rsidRPr="00F94700">
        <w:rPr>
          <w:rFonts w:ascii="Times New Roman" w:hAnsi="Times New Roman" w:cs="Times New Roman"/>
          <w:sz w:val="28"/>
          <w:szCs w:val="28"/>
        </w:rPr>
        <w:t xml:space="preserve"> linear mixed model for the </w:t>
      </w:r>
      <w:proofErr w:type="spellStart"/>
      <w:r w:rsidRPr="00F94700">
        <w:rPr>
          <w:rFonts w:ascii="Times New Roman" w:hAnsi="Times New Roman" w:cs="Times New Roman"/>
          <w:i/>
          <w:iCs/>
          <w:sz w:val="28"/>
          <w:szCs w:val="28"/>
        </w:rPr>
        <w:t>i</w:t>
      </w:r>
      <w:r w:rsidRPr="00F94700">
        <w:rPr>
          <w:rFonts w:ascii="Times New Roman" w:hAnsi="Times New Roman" w:cs="Times New Roman"/>
          <w:sz w:val="28"/>
          <w:szCs w:val="28"/>
        </w:rPr>
        <w:t>th</w:t>
      </w:r>
      <w:proofErr w:type="spellEnd"/>
      <w:r w:rsidRPr="00F94700">
        <w:rPr>
          <w:rFonts w:ascii="Times New Roman" w:hAnsi="Times New Roman" w:cs="Times New Roman"/>
          <w:sz w:val="28"/>
          <w:szCs w:val="28"/>
        </w:rPr>
        <w:t xml:space="preserve"> trait can be written as</w:t>
      </w:r>
    </w:p>
    <w:p w14:paraId="7E1700C6" w14:textId="12CDA49B" w:rsidR="0032487C" w:rsidRPr="00F94700" w:rsidRDefault="003210FB" w:rsidP="0032487C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y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X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b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r>
            <m:rPr>
              <m:sty m:val="b"/>
            </m:rPr>
            <w:rPr>
              <w:rFonts w:ascii="Cambria Math" w:hAnsi="Cambria Math" w:cs="Times New Roman"/>
              <w:sz w:val="28"/>
              <w:szCs w:val="28"/>
            </w:rPr>
            <m:t>w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 w:cs="Times New Roman"/>
                  <w:sz w:val="28"/>
                  <w:szCs w:val="28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Z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a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 xml:space="preserve"> (13)</m:t>
          </m:r>
        </m:oMath>
      </m:oMathPara>
    </w:p>
    <w:p w14:paraId="7ED9A189" w14:textId="1D93AA24" w:rsidR="0032487C" w:rsidRPr="00831426" w:rsidRDefault="00831426">
      <w:pPr>
        <w:rPr>
          <w:rFonts w:ascii="Times New Roman" w:hAnsi="Times New Roman" w:cs="Times New Roman"/>
          <w:sz w:val="28"/>
          <w:szCs w:val="28"/>
        </w:rPr>
      </w:pPr>
      <w:r w:rsidRPr="00831426">
        <w:rPr>
          <w:rFonts w:ascii="Times New Roman" w:hAnsi="Times New Roman" w:cs="Times New Roman" w:hint="eastAsia"/>
          <w:sz w:val="28"/>
          <w:szCs w:val="28"/>
        </w:rPr>
        <w:t>H</w:t>
      </w:r>
      <w:r w:rsidRPr="00831426">
        <w:rPr>
          <w:rFonts w:ascii="Times New Roman" w:hAnsi="Times New Roman" w:cs="Times New Roman"/>
          <w:sz w:val="28"/>
          <w:szCs w:val="28"/>
        </w:rPr>
        <w:t>ere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8"/>
                <w:szCs w:val="28"/>
              </w:rPr>
              <m:t>X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 w:rsidR="005E1CA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E1CA9">
        <w:rPr>
          <w:rFonts w:ascii="Times New Roman" w:hAnsi="Times New Roman" w:cs="Times New Roman"/>
          <w:sz w:val="28"/>
          <w:szCs w:val="28"/>
        </w:rPr>
        <w:t xml:space="preserve">is same for </w:t>
      </w:r>
      <w:r w:rsidR="00370E78">
        <w:rPr>
          <w:rFonts w:ascii="Times New Roman" w:hAnsi="Times New Roman" w:cs="Times New Roman"/>
          <w:sz w:val="28"/>
          <w:szCs w:val="28"/>
        </w:rPr>
        <w:t>all traits</w:t>
      </w:r>
      <w:r w:rsidR="003102FA">
        <w:rPr>
          <w:rFonts w:ascii="Times New Roman" w:hAnsi="Times New Roman" w:cs="Times New Roman"/>
          <w:sz w:val="28"/>
          <w:szCs w:val="28"/>
        </w:rPr>
        <w:t xml:space="preserve"> (define as </w:t>
      </w:r>
      <w:r w:rsidR="003102FA" w:rsidRPr="003102FA">
        <w:rPr>
          <w:rFonts w:ascii="Times New Roman" w:hAnsi="Times New Roman" w:cs="Times New Roman"/>
          <w:b/>
          <w:bCs/>
          <w:sz w:val="28"/>
          <w:szCs w:val="28"/>
        </w:rPr>
        <w:t>X</w:t>
      </w:r>
      <w:r w:rsidR="003102FA">
        <w:rPr>
          <w:rFonts w:ascii="Times New Roman" w:hAnsi="Times New Roman" w:cs="Times New Roman"/>
          <w:sz w:val="28"/>
          <w:szCs w:val="28"/>
        </w:rPr>
        <w:t>)</w:t>
      </w:r>
      <w:r w:rsidR="00370E78">
        <w:rPr>
          <w:rFonts w:ascii="Times New Roman" w:hAnsi="Times New Roman" w:cs="Times New Roman"/>
          <w:sz w:val="28"/>
          <w:szCs w:val="28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8"/>
                <w:szCs w:val="28"/>
              </w:rPr>
              <m:t>Z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 w:rsidR="00370E78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370E78">
        <w:rPr>
          <w:rFonts w:ascii="Times New Roman" w:hAnsi="Times New Roman" w:cs="Times New Roman"/>
          <w:sz w:val="28"/>
          <w:szCs w:val="28"/>
        </w:rPr>
        <w:t xml:space="preserve">is an </w:t>
      </w:r>
      <w:r w:rsidR="00370E78" w:rsidRPr="00370E78">
        <w:rPr>
          <w:rFonts w:ascii="Times New Roman" w:hAnsi="Times New Roman" w:cs="Times New Roman"/>
          <w:sz w:val="28"/>
          <w:szCs w:val="28"/>
        </w:rPr>
        <w:t>identity matrix</w:t>
      </w:r>
      <w:r w:rsidR="00370E78">
        <w:rPr>
          <w:rFonts w:ascii="Times New Roman" w:hAnsi="Times New Roman" w:cs="Times New Roman"/>
          <w:sz w:val="28"/>
          <w:szCs w:val="28"/>
        </w:rPr>
        <w:t xml:space="preserve">. </w:t>
      </w:r>
      <w:r w:rsidR="009A7E17" w:rsidRPr="00F94700">
        <w:rPr>
          <w:rFonts w:ascii="Times New Roman" w:hAnsi="Times New Roman" w:cs="Times New Roman"/>
          <w:sz w:val="28"/>
          <w:szCs w:val="28"/>
        </w:rPr>
        <w:t>For the three trait</w:t>
      </w:r>
      <w:r w:rsidR="009A7E17">
        <w:rPr>
          <w:rFonts w:ascii="Times New Roman" w:hAnsi="Times New Roman" w:cs="Times New Roman"/>
          <w:sz w:val="28"/>
          <w:szCs w:val="28"/>
        </w:rPr>
        <w:t>s</w:t>
      </w:r>
      <w:r w:rsidR="009A7E17" w:rsidRPr="00F94700">
        <w:rPr>
          <w:rFonts w:ascii="Times New Roman" w:hAnsi="Times New Roman" w:cs="Times New Roman"/>
          <w:sz w:val="28"/>
          <w:szCs w:val="28"/>
        </w:rPr>
        <w:t xml:space="preserve"> in the example, we </w:t>
      </w:r>
      <w:r w:rsidR="009A7E17">
        <w:rPr>
          <w:rFonts w:ascii="Times New Roman" w:hAnsi="Times New Roman" w:cs="Times New Roman"/>
          <w:sz w:val="28"/>
          <w:szCs w:val="28"/>
        </w:rPr>
        <w:t>can write as</w:t>
      </w:r>
    </w:p>
    <w:p w14:paraId="6E9E46B6" w14:textId="0B30D9FB" w:rsidR="00DD7513" w:rsidRPr="00F94700" w:rsidRDefault="003210FB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14)</m:t>
          </m:r>
        </m:oMath>
      </m:oMathPara>
    </w:p>
    <w:p w14:paraId="10B4109F" w14:textId="748A5EF2" w:rsidR="000E5982" w:rsidRPr="004B3004" w:rsidRDefault="003210FB" w:rsidP="000E5982">
      <w:pPr>
        <w:rPr>
          <w:i/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15)</m:t>
          </m:r>
        </m:oMath>
      </m:oMathPara>
    </w:p>
    <w:p w14:paraId="6C6005FC" w14:textId="4B3012CF" w:rsidR="00CB14DD" w:rsidRPr="00345884" w:rsidRDefault="003210FB" w:rsidP="00CB14DD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sz w:val="28"/>
              <w:szCs w:val="28"/>
            </w:rPr>
            <m:t xml:space="preserve"> (16)</m:t>
          </m:r>
        </m:oMath>
      </m:oMathPara>
    </w:p>
    <w:p w14:paraId="0526F512" w14:textId="77777777" w:rsidR="003102FA" w:rsidRDefault="003102FA" w:rsidP="003102FA">
      <w:pPr>
        <w:ind w:firstLine="27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h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E1C42">
        <w:rPr>
          <w:rFonts w:ascii="Times New Roman" w:hAnsi="Times New Roman" w:cs="Times New Roman"/>
          <w:sz w:val="28"/>
          <w:szCs w:val="28"/>
        </w:rPr>
        <w:t>linear mixed model</w:t>
      </w:r>
      <w:r>
        <w:rPr>
          <w:rFonts w:ascii="Times New Roman" w:hAnsi="Times New Roman" w:cs="Times New Roman"/>
          <w:sz w:val="28"/>
          <w:szCs w:val="28"/>
        </w:rPr>
        <w:t xml:space="preserve"> for three traits can be written as</w:t>
      </w:r>
    </w:p>
    <w:p w14:paraId="25E2C8B9" w14:textId="6FEFCF90" w:rsidR="00345884" w:rsidRPr="00246576" w:rsidRDefault="003210FB" w:rsidP="00CB14DD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X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X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X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0</m:t>
                    </m:r>
                  </m:e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17)</m:t>
          </m:r>
        </m:oMath>
      </m:oMathPara>
    </w:p>
    <w:p w14:paraId="5DFAB9CD" w14:textId="36085BC3" w:rsidR="00246576" w:rsidRPr="00F14E77" w:rsidRDefault="003210FB" w:rsidP="00CB14DD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w:rPr>
              <w:rFonts w:ascii="Cambria Math" w:hAnsi="Cambria Math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3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⊗</m:t>
          </m:r>
          <m:r>
            <m:rPr>
              <m:sty m:val="b"/>
            </m:rPr>
            <w:rPr>
              <w:rFonts w:ascii="Cambria Math" w:hAnsi="Cambria Math"/>
              <w:sz w:val="28"/>
              <w:szCs w:val="28"/>
            </w:rPr>
            <m:t>X</m:t>
          </m:r>
          <m:r>
            <w:rPr>
              <w:rFonts w:ascii="Cambria Math" w:hAnsi="Cambria Math"/>
              <w:sz w:val="28"/>
              <w:szCs w:val="28"/>
            </w:rPr>
            <m:t>)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r>
            <w:rPr>
              <w:rFonts w:ascii="Cambria Math" w:hAnsi="Cambria Math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3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⊗</m:t>
          </m:r>
          <m:r>
            <m:rPr>
              <m:sty m:val="b"/>
            </m:rPr>
            <w:rPr>
              <w:rFonts w:ascii="Cambria Math" w:hAnsi="Cambria Math"/>
              <w:sz w:val="28"/>
              <w:szCs w:val="28"/>
            </w:rPr>
            <m:t>w</m:t>
          </m:r>
          <m:r>
            <w:rPr>
              <w:rFonts w:ascii="Cambria Math" w:hAnsi="Cambria Math"/>
              <w:sz w:val="28"/>
              <w:szCs w:val="28"/>
            </w:rPr>
            <m:t>)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18)</m:t>
          </m:r>
        </m:oMath>
      </m:oMathPara>
    </w:p>
    <w:p w14:paraId="06176EF1" w14:textId="251574F2" w:rsidR="00F14E77" w:rsidRPr="004B3004" w:rsidRDefault="004B3004" w:rsidP="00CB14DD">
      <w:pPr>
        <w:rPr>
          <w:rFonts w:ascii="Times New Roman" w:hAnsi="Times New Roman" w:cs="Times New Roman"/>
          <w:sz w:val="28"/>
          <w:szCs w:val="28"/>
        </w:rPr>
      </w:pPr>
      <w:r w:rsidRPr="004B3004">
        <w:rPr>
          <w:rFonts w:ascii="Times New Roman" w:hAnsi="Times New Roman" w:cs="Times New Roman"/>
          <w:sz w:val="28"/>
          <w:szCs w:val="28"/>
        </w:rPr>
        <w:t xml:space="preserve">We have </w:t>
      </w:r>
    </w:p>
    <w:p w14:paraId="556E93CA" w14:textId="7DC9511E" w:rsidR="00E65DA8" w:rsidRPr="00530A81" w:rsidRDefault="003210FB" w:rsidP="00CB14DD">
      <w:pPr>
        <w:rPr>
          <w:sz w:val="28"/>
          <w:szCs w:val="28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=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,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,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19)</m:t>
          </m:r>
        </m:oMath>
      </m:oMathPara>
    </w:p>
    <w:p w14:paraId="42DED34B" w14:textId="320FCCEF" w:rsidR="00530A81" w:rsidRDefault="00DC54A7" w:rsidP="00CB14DD">
      <w:pPr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</w:rPr>
        <w:t xml:space="preserve">A </w:t>
      </w:r>
      <w:r w:rsidRPr="00DC54A7">
        <w:rPr>
          <w:rFonts w:ascii="Times New Roman" w:hAnsi="Times New Roman" w:cs="Times New Roman"/>
          <w:iCs/>
          <w:sz w:val="28"/>
          <w:szCs w:val="28"/>
        </w:rPr>
        <w:t>permutation matrix</w:t>
      </w:r>
      <w:r>
        <w:rPr>
          <w:rFonts w:ascii="Times New Roman" w:hAnsi="Times New Roman" w:cs="Times New Roman"/>
          <w:iCs/>
          <w:sz w:val="28"/>
          <w:szCs w:val="28"/>
        </w:rPr>
        <w:t xml:space="preserve">, </w:t>
      </w:r>
      <w:r w:rsidRPr="00DC54A7">
        <w:rPr>
          <w:rFonts w:ascii="Times New Roman" w:hAnsi="Times New Roman" w:cs="Times New Roman"/>
          <w:iCs/>
          <w:sz w:val="28"/>
          <w:szCs w:val="28"/>
        </w:rPr>
        <w:t>denoted</w:t>
      </w:r>
      <w:r>
        <w:rPr>
          <w:rFonts w:ascii="Times New Roman" w:hAnsi="Times New Roman" w:cs="Times New Roman"/>
          <w:i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nt</m:t>
            </m:r>
          </m:sub>
        </m:sSub>
      </m:oMath>
      <w:r>
        <w:rPr>
          <w:rFonts w:ascii="Times New Roman" w:hAnsi="Times New Roman" w:cs="Times New Roman" w:hint="eastAsia"/>
          <w:iCs/>
          <w:sz w:val="28"/>
          <w:szCs w:val="28"/>
        </w:rPr>
        <w:t>,</w:t>
      </w:r>
      <w:r>
        <w:rPr>
          <w:rFonts w:ascii="Times New Roman" w:hAnsi="Times New Roman" w:cs="Times New Roman"/>
          <w:iCs/>
          <w:sz w:val="28"/>
          <w:szCs w:val="28"/>
        </w:rPr>
        <w:t xml:space="preserve"> </w:t>
      </w:r>
      <w:r w:rsidRPr="00DC54A7">
        <w:rPr>
          <w:rFonts w:ascii="Times New Roman" w:hAnsi="Times New Roman" w:cs="Times New Roman"/>
          <w:iCs/>
          <w:sz w:val="28"/>
          <w:szCs w:val="28"/>
        </w:rPr>
        <w:t>is defined by</w:t>
      </w:r>
      <w:r>
        <w:rPr>
          <w:rFonts w:ascii="Times New Roman" w:hAnsi="Times New Roman" w:cs="Times New Roman"/>
          <w:iCs/>
          <w:sz w:val="28"/>
          <w:szCs w:val="28"/>
        </w:rPr>
        <w:t>,</w:t>
      </w:r>
    </w:p>
    <w:p w14:paraId="2335C8B0" w14:textId="77777777" w:rsidR="00DC54A7" w:rsidRPr="00530A81" w:rsidRDefault="00DC54A7" w:rsidP="00CB14DD">
      <w:pPr>
        <w:rPr>
          <w:rFonts w:ascii="Times New Roman" w:hAnsi="Times New Roman" w:cs="Times New Roman"/>
          <w:sz w:val="28"/>
          <w:szCs w:val="28"/>
        </w:rPr>
      </w:pPr>
    </w:p>
    <w:p w14:paraId="79B58C3E" w14:textId="1B609185" w:rsidR="004B5E6F" w:rsidRPr="00314F64" w:rsidRDefault="003210FB" w:rsidP="00CB14DD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20)</m:t>
          </m:r>
        </m:oMath>
      </m:oMathPara>
    </w:p>
    <w:p w14:paraId="62BB4C18" w14:textId="3A0B87F3" w:rsidR="00314F64" w:rsidRPr="000416D2" w:rsidRDefault="000416D2" w:rsidP="00CB14DD">
      <w:pPr>
        <w:rPr>
          <w:rFonts w:ascii="Times New Roman" w:hAnsi="Times New Roman" w:cs="Times New Roman"/>
          <w:iCs/>
          <w:sz w:val="28"/>
          <w:szCs w:val="28"/>
        </w:rPr>
      </w:pPr>
      <w:r w:rsidRPr="000416D2">
        <w:rPr>
          <w:rFonts w:ascii="Times New Roman" w:hAnsi="Times New Roman" w:cs="Times New Roman"/>
          <w:iCs/>
          <w:sz w:val="28"/>
          <w:szCs w:val="28"/>
        </w:rPr>
        <w:t xml:space="preserve">We </w:t>
      </w:r>
      <w:r>
        <w:rPr>
          <w:rFonts w:ascii="Times New Roman" w:hAnsi="Times New Roman" w:cs="Times New Roman"/>
          <w:iCs/>
          <w:sz w:val="28"/>
          <w:szCs w:val="28"/>
        </w:rPr>
        <w:t>can obtain that</w:t>
      </w:r>
    </w:p>
    <w:p w14:paraId="4B80B4C5" w14:textId="371767D8" w:rsidR="00314F64" w:rsidRPr="001134A7" w:rsidRDefault="003210FB" w:rsidP="00314F64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21)</m:t>
          </m:r>
        </m:oMath>
      </m:oMathPara>
    </w:p>
    <w:p w14:paraId="090D86C1" w14:textId="23074FE4" w:rsidR="00314F64" w:rsidRPr="001134A7" w:rsidRDefault="003210FB" w:rsidP="00314F64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22)</m:t>
          </m:r>
        </m:oMath>
      </m:oMathPara>
    </w:p>
    <w:p w14:paraId="5210D5FD" w14:textId="21AC63FB" w:rsidR="001134A7" w:rsidRPr="00617136" w:rsidRDefault="003210FB" w:rsidP="00CB14DD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X</m:t>
              </m:r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X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⊗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 xml:space="preserve"> (23)</m:t>
          </m:r>
        </m:oMath>
      </m:oMathPara>
    </w:p>
    <w:p w14:paraId="42C0F3E5" w14:textId="52058390" w:rsidR="00675B59" w:rsidRPr="00617136" w:rsidRDefault="003210FB" w:rsidP="00675B59">
      <w:pPr>
        <w:rPr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3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⊗</m:t>
          </m:r>
          <m:r>
            <m:rPr>
              <m:sty m:val="b"/>
            </m:rPr>
            <w:rPr>
              <w:rFonts w:ascii="Cambria Math" w:hAnsi="Cambria Math"/>
              <w:sz w:val="28"/>
              <w:szCs w:val="28"/>
            </w:rPr>
            <m:t>w</m:t>
          </m:r>
          <m:r>
            <w:rPr>
              <w:rFonts w:ascii="Cambria Math" w:hAnsi="Cambria Math"/>
              <w:sz w:val="28"/>
              <w:szCs w:val="28"/>
            </w:rPr>
            <m:t>)=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w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⊗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sz w:val="28"/>
              <w:szCs w:val="28"/>
            </w:rPr>
            <m:t xml:space="preserve"> (24)</m:t>
          </m:r>
        </m:oMath>
      </m:oMathPara>
    </w:p>
    <w:p w14:paraId="6D844FD3" w14:textId="049F4C65" w:rsidR="00617136" w:rsidRDefault="00E273BD" w:rsidP="00CB14D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We then multiplied equation (1</w:t>
      </w:r>
      <w:r w:rsidR="001412BF">
        <w:rPr>
          <w:rFonts w:ascii="Times New Roman" w:hAnsi="Times New Roman" w:cs="Times New Roman"/>
          <w:sz w:val="28"/>
          <w:szCs w:val="28"/>
        </w:rPr>
        <w:t>8</w:t>
      </w:r>
      <w:r>
        <w:rPr>
          <w:rFonts w:ascii="Times New Roman" w:hAnsi="Times New Roman" w:cs="Times New Roman"/>
          <w:sz w:val="28"/>
          <w:szCs w:val="28"/>
        </w:rPr>
        <w:t xml:space="preserve">) by </w:t>
      </w:r>
      <m:oMath>
        <m:sSub>
          <m:sSubPr>
            <m:ctrlPr>
              <w:rPr>
                <w:rFonts w:ascii="Cambria Math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8"/>
                <w:szCs w:val="28"/>
              </w:rPr>
              <m:t>P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nt</m:t>
            </m:r>
          </m:sub>
        </m:sSub>
      </m:oMath>
      <w:r>
        <w:rPr>
          <w:rFonts w:ascii="Times New Roman" w:hAnsi="Times New Roman" w:cs="Times New Roman"/>
          <w:sz w:val="28"/>
          <w:szCs w:val="28"/>
        </w:rPr>
        <w:t xml:space="preserve"> so that</w:t>
      </w:r>
    </w:p>
    <w:p w14:paraId="1DD56A61" w14:textId="5B515D05" w:rsidR="00674B5B" w:rsidRPr="009F291E" w:rsidRDefault="00015F91" w:rsidP="00674B5B">
      <w:pPr>
        <w:rPr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X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⊗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8"/>
                  <w:szCs w:val="28"/>
                </w:rPr>
                <m:t>w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⊗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3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8"/>
                            <w:szCs w:val="2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>+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ec</m:t>
          </m:r>
          <m:d>
            <m:d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d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b/>
                                    <w:bCs/>
                                    <w:iCs/>
                                    <w:sz w:val="28"/>
                                    <w:szCs w:val="28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'</m:t>
                                </m:r>
                              </m:sup>
                            </m:sSup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</m:e>
          </m:d>
          <m:r>
            <w:rPr>
              <w:rFonts w:ascii="Cambria Math" w:hAnsi="Cambria Math" w:cs="Times New Roman"/>
              <w:sz w:val="28"/>
              <w:szCs w:val="28"/>
            </w:rPr>
            <m:t xml:space="preserve"> (25)</m:t>
          </m:r>
        </m:oMath>
      </m:oMathPara>
    </w:p>
    <w:p w14:paraId="5B6A5E3C" w14:textId="6ED6CDC4" w:rsidR="009F291E" w:rsidRPr="009F291E" w:rsidRDefault="009F291E" w:rsidP="00674B5B">
      <w:pPr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 w:hint="eastAsia"/>
          <w:iCs/>
          <w:sz w:val="28"/>
          <w:szCs w:val="28"/>
        </w:rPr>
        <w:t>In</w:t>
      </w:r>
      <w:r>
        <w:rPr>
          <w:rFonts w:ascii="Times New Roman" w:hAnsi="Times New Roman" w:cs="Times New Roman"/>
          <w:iCs/>
          <w:sz w:val="28"/>
          <w:szCs w:val="28"/>
        </w:rPr>
        <w:t xml:space="preserve"> this way, </w:t>
      </w:r>
      <w:r w:rsidRPr="009F291E">
        <w:rPr>
          <w:rFonts w:ascii="Times New Roman" w:hAnsi="Times New Roman" w:cs="Times New Roman"/>
          <w:iCs/>
          <w:sz w:val="28"/>
          <w:szCs w:val="28"/>
        </w:rPr>
        <w:t>multivariate data</w:t>
      </w:r>
      <w:r>
        <w:rPr>
          <w:rFonts w:ascii="Times New Roman" w:hAnsi="Times New Roman" w:cs="Times New Roman"/>
          <w:iCs/>
          <w:sz w:val="28"/>
          <w:szCs w:val="28"/>
        </w:rPr>
        <w:t xml:space="preserve"> was </w:t>
      </w:r>
      <w:r w:rsidRPr="009F291E">
        <w:rPr>
          <w:rFonts w:ascii="Times New Roman" w:hAnsi="Times New Roman" w:cs="Times New Roman"/>
          <w:iCs/>
          <w:sz w:val="28"/>
          <w:szCs w:val="28"/>
        </w:rPr>
        <w:t>rearranged so that the traits are nested within individuals</w:t>
      </w:r>
      <w:r w:rsidR="00E669FE">
        <w:rPr>
          <w:rFonts w:ascii="Times New Roman" w:hAnsi="Times New Roman" w:cs="Times New Roman"/>
          <w:iCs/>
          <w:sz w:val="28"/>
          <w:szCs w:val="28"/>
        </w:rPr>
        <w:t>.</w:t>
      </w:r>
    </w:p>
    <w:p w14:paraId="5D92E402" w14:textId="1AEC239A" w:rsidR="002420E7" w:rsidRDefault="00CD55D1" w:rsidP="00674B5B">
      <w:pPr>
        <w:rPr>
          <w:rFonts w:ascii="Times New Roman" w:hAnsi="Times New Roman" w:cs="Times New Roman"/>
          <w:iCs/>
          <w:sz w:val="28"/>
          <w:szCs w:val="28"/>
        </w:rPr>
      </w:pPr>
      <w:r>
        <w:rPr>
          <w:rFonts w:ascii="Times New Roman" w:hAnsi="Times New Roman" w:cs="Times New Roman"/>
          <w:iCs/>
          <w:sz w:val="28"/>
          <w:szCs w:val="28"/>
        </w:rPr>
        <w:t>Distributions of the random effects are</w:t>
      </w:r>
    </w:p>
    <w:p w14:paraId="701E8CBB" w14:textId="0CC21174" w:rsidR="00CD55D1" w:rsidRPr="00F14E77" w:rsidRDefault="00FF1F0E" w:rsidP="00674B5B">
      <w:pPr>
        <w:rPr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ar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ve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a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</m:d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ar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a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K</m:t>
              </m:r>
              <m:ctrlPr>
                <w:rPr>
                  <w:rFonts w:ascii="Cambria Math" w:hAnsi="Cambria Math" w:cs="Times New Roman"/>
                  <w:b/>
                  <w:sz w:val="28"/>
                  <w:szCs w:val="2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b"/>
            </m:rPr>
            <w:rPr>
              <w:rFonts w:ascii="Cambria Math" w:hAnsi="Cambria Math" w:cs="Times New Roman"/>
              <w:sz w:val="28"/>
              <w:szCs w:val="28"/>
            </w:rPr>
            <m:t>K⊗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a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8"/>
              <w:szCs w:val="28"/>
            </w:rPr>
            <m:t xml:space="preserve"> 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(26)</m:t>
          </m:r>
        </m:oMath>
      </m:oMathPara>
    </w:p>
    <w:p w14:paraId="6BE6FCBB" w14:textId="39BFE350" w:rsidR="000555A1" w:rsidRPr="005D3CEE" w:rsidRDefault="00A12F04" w:rsidP="009D5BCB">
      <w:pPr>
        <w:rPr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ar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vec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dPr>
                    <m:e>
                      <m:m>
                        <m:mPr>
                          <m:mcs>
                            <m:mc>
                              <m:mcPr>
                                <m:count m:val="1"/>
                                <m:mcJc m:val="center"/>
                              </m:mcPr>
                            </m:mc>
                          </m:mcs>
                          <m:ctrlPr>
                            <w:rPr>
                              <w:rFonts w:ascii="Cambria Math" w:hAnsi="Cambria Math" w:cs="Times New Roman"/>
                              <w:i/>
                              <w:sz w:val="28"/>
                              <w:szCs w:val="28"/>
                            </w:rPr>
                          </m:ctrlPr>
                        </m:mP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1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2</m:t>
                                </m:r>
                              </m:sub>
                            </m:sSub>
                          </m:e>
                        </m:mr>
                        <m:m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8"/>
                                    <w:szCs w:val="28"/>
                                  </w:rPr>
                                </m:ctrlPr>
                              </m:sSub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b/>
                                        <w:bCs/>
                                        <w:iCs/>
                                        <w:sz w:val="28"/>
                                        <w:szCs w:val="28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 w:cs="Times New Roman"/>
                                        <w:sz w:val="28"/>
                                        <w:szCs w:val="28"/>
                                      </w:rPr>
                                      <m:t>'</m:t>
                                    </m:r>
                                  </m:sup>
                                </m:sSup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8"/>
                                    <w:szCs w:val="28"/>
                                  </w:rPr>
                                  <m:t>3</m:t>
                                </m:r>
                              </m:sub>
                            </m:sSub>
                          </m:e>
                        </m:mr>
                      </m:m>
                    </m:e>
                  </m:d>
                </m:e>
              </m:d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var</m:t>
          </m:r>
          <m:d>
            <m:dPr>
              <m:begChr m:val="{"/>
              <m:endChr m:val="}"/>
              <m:ctrlPr>
                <w:rPr>
                  <w:rFonts w:ascii="Cambria Math" w:hAnsi="Cambria Math" w:cs="Times New Roman"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8"/>
                      <w:szCs w:val="28"/>
                    </w:rPr>
                    <m:t>nt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8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8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1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2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3</m:t>
                            </m:r>
                          </m:sub>
                        </m:sSub>
                      </m:e>
                    </m:mr>
                  </m:m>
                </m:e>
              </m:d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e>
          </m:d>
          <m:r>
            <w:rPr>
              <w:rFonts w:ascii="Cambria Math" w:hAnsi="Cambria Math" w:cs="Times New Roman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e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⊗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  <m:ctrlPr>
                <w:rPr>
                  <w:rFonts w:ascii="Cambria Math" w:hAnsi="Cambria Math" w:cs="Times New Roman"/>
                  <w:b/>
                  <w:sz w:val="28"/>
                  <w:szCs w:val="28"/>
                </w:rPr>
              </m:ctrlPr>
            </m:e>
          </m:d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sSup>
                <m:sSupPr>
                  <m:ctrlPr>
                    <w:rPr>
                      <w:rFonts w:ascii="Cambria Math" w:hAnsi="Cambria Math" w:cs="Times New Roman"/>
                      <w:b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P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'</m:t>
                  </m:r>
                </m:sup>
              </m:sSup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nt</m:t>
              </m:r>
            </m:sub>
          </m:sSub>
          <m:r>
            <w:rPr>
              <w:rFonts w:ascii="Cambria Math" w:hAnsi="Cambria Math" w:cs="Times New Roman"/>
              <w:sz w:val="28"/>
              <w:szCs w:val="28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sz w:val="28"/>
                  <w:szCs w:val="28"/>
                </w:rPr>
                <m:t>t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28"/>
              <w:szCs w:val="28"/>
            </w:rPr>
            <m:t>⊗</m:t>
          </m:r>
          <m:sSub>
            <m:sSubPr>
              <m:ctrlPr>
                <w:rPr>
                  <w:rFonts w:ascii="Cambria Math" w:hAnsi="Cambria Math" w:cs="Times New Roman"/>
                  <w:b/>
                  <w:bCs/>
                  <w:iCs/>
                  <w:sz w:val="28"/>
                  <w:szCs w:val="28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8"/>
                  <w:szCs w:val="28"/>
                </w:rPr>
                <m:t>Σ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8"/>
                  <w:szCs w:val="28"/>
                </w:rPr>
                <m:t>e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 xml:space="preserve"> (27)</m:t>
          </m:r>
        </m:oMath>
      </m:oMathPara>
    </w:p>
    <w:p w14:paraId="118041EB" w14:textId="77777777" w:rsidR="005D3CEE" w:rsidRPr="00F94700" w:rsidRDefault="005D3CEE" w:rsidP="009D5BCB">
      <w:pPr>
        <w:rPr>
          <w:sz w:val="28"/>
          <w:szCs w:val="28"/>
        </w:rPr>
      </w:pPr>
    </w:p>
    <w:sectPr w:rsidR="005D3CEE" w:rsidRPr="00F94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0F040" w14:textId="77777777" w:rsidR="003210FB" w:rsidRDefault="003210FB" w:rsidP="009C48BC">
      <w:r>
        <w:separator/>
      </w:r>
    </w:p>
  </w:endnote>
  <w:endnote w:type="continuationSeparator" w:id="0">
    <w:p w14:paraId="67EBC93F" w14:textId="77777777" w:rsidR="003210FB" w:rsidRDefault="003210FB" w:rsidP="009C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E09AA" w14:textId="77777777" w:rsidR="003210FB" w:rsidRDefault="003210FB" w:rsidP="009C48BC">
      <w:r>
        <w:separator/>
      </w:r>
    </w:p>
  </w:footnote>
  <w:footnote w:type="continuationSeparator" w:id="0">
    <w:p w14:paraId="6D035363" w14:textId="77777777" w:rsidR="003210FB" w:rsidRDefault="003210FB" w:rsidP="009C4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1652"/>
    <w:rsid w:val="00004D6A"/>
    <w:rsid w:val="00005F5E"/>
    <w:rsid w:val="0001562C"/>
    <w:rsid w:val="00015F91"/>
    <w:rsid w:val="00020B3C"/>
    <w:rsid w:val="00033B8C"/>
    <w:rsid w:val="00034DD8"/>
    <w:rsid w:val="00040379"/>
    <w:rsid w:val="000416D2"/>
    <w:rsid w:val="00055470"/>
    <w:rsid w:val="000555A1"/>
    <w:rsid w:val="00073E31"/>
    <w:rsid w:val="00094FC1"/>
    <w:rsid w:val="00095ECA"/>
    <w:rsid w:val="000A2752"/>
    <w:rsid w:val="000A3F4C"/>
    <w:rsid w:val="000A48C9"/>
    <w:rsid w:val="000A4EF5"/>
    <w:rsid w:val="000A5B9E"/>
    <w:rsid w:val="000A78FD"/>
    <w:rsid w:val="000B2994"/>
    <w:rsid w:val="000B5FCC"/>
    <w:rsid w:val="000B6B0A"/>
    <w:rsid w:val="000C7D64"/>
    <w:rsid w:val="000D1934"/>
    <w:rsid w:val="000D56F7"/>
    <w:rsid w:val="000D69A3"/>
    <w:rsid w:val="000E5105"/>
    <w:rsid w:val="000E5982"/>
    <w:rsid w:val="000F33D3"/>
    <w:rsid w:val="000F36A2"/>
    <w:rsid w:val="001055B0"/>
    <w:rsid w:val="0010576F"/>
    <w:rsid w:val="00110682"/>
    <w:rsid w:val="001134A7"/>
    <w:rsid w:val="00120AA8"/>
    <w:rsid w:val="001254DA"/>
    <w:rsid w:val="0013528A"/>
    <w:rsid w:val="001412BF"/>
    <w:rsid w:val="00153A35"/>
    <w:rsid w:val="00157491"/>
    <w:rsid w:val="001859BA"/>
    <w:rsid w:val="001A1A67"/>
    <w:rsid w:val="001A246A"/>
    <w:rsid w:val="001A35AC"/>
    <w:rsid w:val="001C27A4"/>
    <w:rsid w:val="001D6ED3"/>
    <w:rsid w:val="001D6F87"/>
    <w:rsid w:val="001E2134"/>
    <w:rsid w:val="001E2351"/>
    <w:rsid w:val="001E7C51"/>
    <w:rsid w:val="001F44E4"/>
    <w:rsid w:val="001F5205"/>
    <w:rsid w:val="001F5621"/>
    <w:rsid w:val="001F6D40"/>
    <w:rsid w:val="00203772"/>
    <w:rsid w:val="00207E33"/>
    <w:rsid w:val="002127B0"/>
    <w:rsid w:val="002172E5"/>
    <w:rsid w:val="00223EC4"/>
    <w:rsid w:val="00231652"/>
    <w:rsid w:val="002417DA"/>
    <w:rsid w:val="002420E7"/>
    <w:rsid w:val="002436C6"/>
    <w:rsid w:val="00246576"/>
    <w:rsid w:val="002517CA"/>
    <w:rsid w:val="002561E6"/>
    <w:rsid w:val="0025720D"/>
    <w:rsid w:val="00262EC0"/>
    <w:rsid w:val="002637AA"/>
    <w:rsid w:val="002639BD"/>
    <w:rsid w:val="00265DF0"/>
    <w:rsid w:val="002673DD"/>
    <w:rsid w:val="00270D91"/>
    <w:rsid w:val="00282447"/>
    <w:rsid w:val="0028354E"/>
    <w:rsid w:val="00295F03"/>
    <w:rsid w:val="0029655F"/>
    <w:rsid w:val="002A0785"/>
    <w:rsid w:val="002A1A3D"/>
    <w:rsid w:val="002A5905"/>
    <w:rsid w:val="002B54BE"/>
    <w:rsid w:val="002C587F"/>
    <w:rsid w:val="002D1041"/>
    <w:rsid w:val="002E0851"/>
    <w:rsid w:val="002E247B"/>
    <w:rsid w:val="00300BE1"/>
    <w:rsid w:val="003035AB"/>
    <w:rsid w:val="003102FA"/>
    <w:rsid w:val="00314F64"/>
    <w:rsid w:val="00316D66"/>
    <w:rsid w:val="003208E5"/>
    <w:rsid w:val="003210FB"/>
    <w:rsid w:val="0032487C"/>
    <w:rsid w:val="0033078F"/>
    <w:rsid w:val="00332124"/>
    <w:rsid w:val="00345884"/>
    <w:rsid w:val="00352D02"/>
    <w:rsid w:val="003543F0"/>
    <w:rsid w:val="00357325"/>
    <w:rsid w:val="003577EA"/>
    <w:rsid w:val="00357F19"/>
    <w:rsid w:val="003670FD"/>
    <w:rsid w:val="00370CD2"/>
    <w:rsid w:val="00370E78"/>
    <w:rsid w:val="003770EA"/>
    <w:rsid w:val="00377F0B"/>
    <w:rsid w:val="003810D5"/>
    <w:rsid w:val="00381F6F"/>
    <w:rsid w:val="003A5663"/>
    <w:rsid w:val="003A6968"/>
    <w:rsid w:val="003B6149"/>
    <w:rsid w:val="003C5B88"/>
    <w:rsid w:val="003D4EF5"/>
    <w:rsid w:val="003F4F9B"/>
    <w:rsid w:val="00401B02"/>
    <w:rsid w:val="00403085"/>
    <w:rsid w:val="00407079"/>
    <w:rsid w:val="00415D67"/>
    <w:rsid w:val="00417247"/>
    <w:rsid w:val="00420F30"/>
    <w:rsid w:val="0043171B"/>
    <w:rsid w:val="00480401"/>
    <w:rsid w:val="004843C3"/>
    <w:rsid w:val="00490993"/>
    <w:rsid w:val="00497728"/>
    <w:rsid w:val="004B2BDC"/>
    <w:rsid w:val="004B3004"/>
    <w:rsid w:val="004B5E6F"/>
    <w:rsid w:val="004C45C7"/>
    <w:rsid w:val="004D43DE"/>
    <w:rsid w:val="00512672"/>
    <w:rsid w:val="00521739"/>
    <w:rsid w:val="00530A81"/>
    <w:rsid w:val="005362B7"/>
    <w:rsid w:val="00543EA8"/>
    <w:rsid w:val="005468B4"/>
    <w:rsid w:val="0055011F"/>
    <w:rsid w:val="00571355"/>
    <w:rsid w:val="00577178"/>
    <w:rsid w:val="00580DDA"/>
    <w:rsid w:val="00581AD0"/>
    <w:rsid w:val="0059025B"/>
    <w:rsid w:val="00590379"/>
    <w:rsid w:val="00592A4C"/>
    <w:rsid w:val="005A29BE"/>
    <w:rsid w:val="005A51BD"/>
    <w:rsid w:val="005A6AE5"/>
    <w:rsid w:val="005B603F"/>
    <w:rsid w:val="005C08E2"/>
    <w:rsid w:val="005D0D83"/>
    <w:rsid w:val="005D1F14"/>
    <w:rsid w:val="005D3CEE"/>
    <w:rsid w:val="005E1CA9"/>
    <w:rsid w:val="005E221F"/>
    <w:rsid w:val="005F2A4C"/>
    <w:rsid w:val="005F7912"/>
    <w:rsid w:val="005F7A27"/>
    <w:rsid w:val="00603DFD"/>
    <w:rsid w:val="00617136"/>
    <w:rsid w:val="00623948"/>
    <w:rsid w:val="006336B4"/>
    <w:rsid w:val="006370B1"/>
    <w:rsid w:val="00640471"/>
    <w:rsid w:val="006463F5"/>
    <w:rsid w:val="00664FEE"/>
    <w:rsid w:val="00674B5B"/>
    <w:rsid w:val="00675B59"/>
    <w:rsid w:val="0068041A"/>
    <w:rsid w:val="006826B8"/>
    <w:rsid w:val="0069222A"/>
    <w:rsid w:val="006943A4"/>
    <w:rsid w:val="00695852"/>
    <w:rsid w:val="00697353"/>
    <w:rsid w:val="006A258D"/>
    <w:rsid w:val="006A67D8"/>
    <w:rsid w:val="006A76A9"/>
    <w:rsid w:val="006C243E"/>
    <w:rsid w:val="006C33A8"/>
    <w:rsid w:val="006C4FFC"/>
    <w:rsid w:val="006C6399"/>
    <w:rsid w:val="006C6910"/>
    <w:rsid w:val="006C7427"/>
    <w:rsid w:val="006D7FB4"/>
    <w:rsid w:val="006E04F0"/>
    <w:rsid w:val="006E1A95"/>
    <w:rsid w:val="006F04C8"/>
    <w:rsid w:val="006F4938"/>
    <w:rsid w:val="006F75C2"/>
    <w:rsid w:val="006F7EB2"/>
    <w:rsid w:val="00711ACC"/>
    <w:rsid w:val="00743A9F"/>
    <w:rsid w:val="0075325F"/>
    <w:rsid w:val="00754070"/>
    <w:rsid w:val="007A47EA"/>
    <w:rsid w:val="007A7A3D"/>
    <w:rsid w:val="007C02A6"/>
    <w:rsid w:val="007C3819"/>
    <w:rsid w:val="007D3765"/>
    <w:rsid w:val="007D6338"/>
    <w:rsid w:val="007E3631"/>
    <w:rsid w:val="007F6AA0"/>
    <w:rsid w:val="007F799F"/>
    <w:rsid w:val="00801BCC"/>
    <w:rsid w:val="008026D0"/>
    <w:rsid w:val="00815542"/>
    <w:rsid w:val="00816F74"/>
    <w:rsid w:val="00822919"/>
    <w:rsid w:val="00822C0F"/>
    <w:rsid w:val="008307DB"/>
    <w:rsid w:val="00831426"/>
    <w:rsid w:val="00834BE7"/>
    <w:rsid w:val="00843C99"/>
    <w:rsid w:val="0086580C"/>
    <w:rsid w:val="008707D7"/>
    <w:rsid w:val="008739B7"/>
    <w:rsid w:val="0088236E"/>
    <w:rsid w:val="00886276"/>
    <w:rsid w:val="0089491A"/>
    <w:rsid w:val="0089593B"/>
    <w:rsid w:val="008A3F46"/>
    <w:rsid w:val="008A661E"/>
    <w:rsid w:val="008A6A20"/>
    <w:rsid w:val="008B1DAF"/>
    <w:rsid w:val="008B673E"/>
    <w:rsid w:val="008C1931"/>
    <w:rsid w:val="008C4A4B"/>
    <w:rsid w:val="008D1B28"/>
    <w:rsid w:val="008D1BA0"/>
    <w:rsid w:val="008F25E7"/>
    <w:rsid w:val="009072EC"/>
    <w:rsid w:val="0091193A"/>
    <w:rsid w:val="00914862"/>
    <w:rsid w:val="00924ADE"/>
    <w:rsid w:val="00924FEB"/>
    <w:rsid w:val="00926D55"/>
    <w:rsid w:val="009306BE"/>
    <w:rsid w:val="009475E0"/>
    <w:rsid w:val="0095310A"/>
    <w:rsid w:val="00954C25"/>
    <w:rsid w:val="00955208"/>
    <w:rsid w:val="00961E59"/>
    <w:rsid w:val="00963E5C"/>
    <w:rsid w:val="009646B0"/>
    <w:rsid w:val="00993DBA"/>
    <w:rsid w:val="009A7E17"/>
    <w:rsid w:val="009C2A84"/>
    <w:rsid w:val="009C48BC"/>
    <w:rsid w:val="009D5BCB"/>
    <w:rsid w:val="009D7BFC"/>
    <w:rsid w:val="009E4915"/>
    <w:rsid w:val="009F291E"/>
    <w:rsid w:val="00A07E15"/>
    <w:rsid w:val="00A11D76"/>
    <w:rsid w:val="00A12995"/>
    <w:rsid w:val="00A12F04"/>
    <w:rsid w:val="00A16DA9"/>
    <w:rsid w:val="00A176A7"/>
    <w:rsid w:val="00A23877"/>
    <w:rsid w:val="00A24423"/>
    <w:rsid w:val="00A2512F"/>
    <w:rsid w:val="00A34DFD"/>
    <w:rsid w:val="00A400A5"/>
    <w:rsid w:val="00A43C72"/>
    <w:rsid w:val="00A5326A"/>
    <w:rsid w:val="00A55D06"/>
    <w:rsid w:val="00A72D5A"/>
    <w:rsid w:val="00A86628"/>
    <w:rsid w:val="00A93557"/>
    <w:rsid w:val="00A94E4D"/>
    <w:rsid w:val="00AA0EAD"/>
    <w:rsid w:val="00AA3322"/>
    <w:rsid w:val="00AA713E"/>
    <w:rsid w:val="00AB39C2"/>
    <w:rsid w:val="00AB39CE"/>
    <w:rsid w:val="00AB544E"/>
    <w:rsid w:val="00AD2B40"/>
    <w:rsid w:val="00AF1085"/>
    <w:rsid w:val="00B06B42"/>
    <w:rsid w:val="00B26778"/>
    <w:rsid w:val="00B275CF"/>
    <w:rsid w:val="00B27AB7"/>
    <w:rsid w:val="00B36259"/>
    <w:rsid w:val="00B3781C"/>
    <w:rsid w:val="00B459F7"/>
    <w:rsid w:val="00B517E0"/>
    <w:rsid w:val="00B535EE"/>
    <w:rsid w:val="00B66A61"/>
    <w:rsid w:val="00B70C07"/>
    <w:rsid w:val="00B776A7"/>
    <w:rsid w:val="00B80970"/>
    <w:rsid w:val="00BA200B"/>
    <w:rsid w:val="00BC15FC"/>
    <w:rsid w:val="00BC45C8"/>
    <w:rsid w:val="00BC4DBF"/>
    <w:rsid w:val="00BD17D2"/>
    <w:rsid w:val="00BD2799"/>
    <w:rsid w:val="00BD59EA"/>
    <w:rsid w:val="00BD6EBD"/>
    <w:rsid w:val="00BF74A2"/>
    <w:rsid w:val="00C03AE2"/>
    <w:rsid w:val="00C058F1"/>
    <w:rsid w:val="00C239FA"/>
    <w:rsid w:val="00C25BAA"/>
    <w:rsid w:val="00C27B88"/>
    <w:rsid w:val="00C42301"/>
    <w:rsid w:val="00C57323"/>
    <w:rsid w:val="00C6010C"/>
    <w:rsid w:val="00C67144"/>
    <w:rsid w:val="00C70C64"/>
    <w:rsid w:val="00C70C73"/>
    <w:rsid w:val="00C754BA"/>
    <w:rsid w:val="00C755FA"/>
    <w:rsid w:val="00C768AF"/>
    <w:rsid w:val="00C835CB"/>
    <w:rsid w:val="00C87C9C"/>
    <w:rsid w:val="00C90F58"/>
    <w:rsid w:val="00C927CC"/>
    <w:rsid w:val="00C92C5F"/>
    <w:rsid w:val="00C965C9"/>
    <w:rsid w:val="00CA4AD5"/>
    <w:rsid w:val="00CA58D9"/>
    <w:rsid w:val="00CB14DD"/>
    <w:rsid w:val="00CB475A"/>
    <w:rsid w:val="00CB770B"/>
    <w:rsid w:val="00CC0CCD"/>
    <w:rsid w:val="00CC2529"/>
    <w:rsid w:val="00CC45DC"/>
    <w:rsid w:val="00CC6F83"/>
    <w:rsid w:val="00CD0833"/>
    <w:rsid w:val="00CD270C"/>
    <w:rsid w:val="00CD5591"/>
    <w:rsid w:val="00CD55D1"/>
    <w:rsid w:val="00CF7C41"/>
    <w:rsid w:val="00D13553"/>
    <w:rsid w:val="00D25155"/>
    <w:rsid w:val="00D7030B"/>
    <w:rsid w:val="00D71B5E"/>
    <w:rsid w:val="00D86C05"/>
    <w:rsid w:val="00DB0B46"/>
    <w:rsid w:val="00DB6493"/>
    <w:rsid w:val="00DC0235"/>
    <w:rsid w:val="00DC54A7"/>
    <w:rsid w:val="00DD187C"/>
    <w:rsid w:val="00DD1D36"/>
    <w:rsid w:val="00DD434C"/>
    <w:rsid w:val="00DD7513"/>
    <w:rsid w:val="00DF28D8"/>
    <w:rsid w:val="00E01FC7"/>
    <w:rsid w:val="00E12964"/>
    <w:rsid w:val="00E1615B"/>
    <w:rsid w:val="00E21B55"/>
    <w:rsid w:val="00E25694"/>
    <w:rsid w:val="00E273BD"/>
    <w:rsid w:val="00E30CCD"/>
    <w:rsid w:val="00E34BCD"/>
    <w:rsid w:val="00E3652C"/>
    <w:rsid w:val="00E3770A"/>
    <w:rsid w:val="00E379F4"/>
    <w:rsid w:val="00E42305"/>
    <w:rsid w:val="00E50995"/>
    <w:rsid w:val="00E523C5"/>
    <w:rsid w:val="00E65DA8"/>
    <w:rsid w:val="00E666CA"/>
    <w:rsid w:val="00E669FE"/>
    <w:rsid w:val="00E74EE8"/>
    <w:rsid w:val="00E829E7"/>
    <w:rsid w:val="00EA16A2"/>
    <w:rsid w:val="00EA5365"/>
    <w:rsid w:val="00EA5BB8"/>
    <w:rsid w:val="00EB3CC1"/>
    <w:rsid w:val="00EB491C"/>
    <w:rsid w:val="00EB6409"/>
    <w:rsid w:val="00EC1792"/>
    <w:rsid w:val="00EE4AF5"/>
    <w:rsid w:val="00EE4D95"/>
    <w:rsid w:val="00EE71FB"/>
    <w:rsid w:val="00F003B1"/>
    <w:rsid w:val="00F136B2"/>
    <w:rsid w:val="00F14E77"/>
    <w:rsid w:val="00F15B22"/>
    <w:rsid w:val="00F22D17"/>
    <w:rsid w:val="00F35085"/>
    <w:rsid w:val="00F47123"/>
    <w:rsid w:val="00F52B71"/>
    <w:rsid w:val="00F629E8"/>
    <w:rsid w:val="00F7289B"/>
    <w:rsid w:val="00F75F43"/>
    <w:rsid w:val="00F7749A"/>
    <w:rsid w:val="00F8053B"/>
    <w:rsid w:val="00F81269"/>
    <w:rsid w:val="00F815C6"/>
    <w:rsid w:val="00F86B61"/>
    <w:rsid w:val="00F909D5"/>
    <w:rsid w:val="00F90D69"/>
    <w:rsid w:val="00F94700"/>
    <w:rsid w:val="00F95A52"/>
    <w:rsid w:val="00FB5D9E"/>
    <w:rsid w:val="00FB657C"/>
    <w:rsid w:val="00FB6A5A"/>
    <w:rsid w:val="00FD04D1"/>
    <w:rsid w:val="00FD29A2"/>
    <w:rsid w:val="00FD4600"/>
    <w:rsid w:val="00FE1384"/>
    <w:rsid w:val="00FE43E0"/>
    <w:rsid w:val="00FF0F85"/>
    <w:rsid w:val="00FF1F0E"/>
    <w:rsid w:val="00FF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ECB1C"/>
  <w15:chartTrackingRefBased/>
  <w15:docId w15:val="{E9FA8B65-5450-41B0-8809-CD94A685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8BC"/>
    <w:rPr>
      <w:sz w:val="18"/>
      <w:szCs w:val="18"/>
    </w:rPr>
  </w:style>
  <w:style w:type="table" w:styleId="a7">
    <w:name w:val="Table Grid"/>
    <w:basedOn w:val="a1"/>
    <w:uiPriority w:val="39"/>
    <w:rsid w:val="00C03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020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6</Pages>
  <Words>964</Words>
  <Characters>5497</Characters>
  <Application>Microsoft Office Word</Application>
  <DocSecurity>0</DocSecurity>
  <Lines>45</Lines>
  <Paragraphs>12</Paragraphs>
  <ScaleCrop>false</ScaleCrop>
  <Company/>
  <LinksUpToDate>false</LinksUpToDate>
  <CharactersWithSpaces>6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超</dc:creator>
  <cp:keywords/>
  <dc:description/>
  <cp:lastModifiedBy>宁 超</cp:lastModifiedBy>
  <cp:revision>357</cp:revision>
  <dcterms:created xsi:type="dcterms:W3CDTF">2022-01-21T02:36:00Z</dcterms:created>
  <dcterms:modified xsi:type="dcterms:W3CDTF">2022-02-15T07:22:00Z</dcterms:modified>
</cp:coreProperties>
</file>